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20" w:type="dxa"/>
        <w:tblLayout w:type="fixed"/>
        <w:tblLook w:val="04A0" w:firstRow="1" w:lastRow="0" w:firstColumn="1" w:lastColumn="0" w:noHBand="0" w:noVBand="1"/>
      </w:tblPr>
      <w:tblGrid>
        <w:gridCol w:w="2074"/>
        <w:gridCol w:w="697"/>
        <w:gridCol w:w="1724"/>
        <w:gridCol w:w="1710"/>
        <w:gridCol w:w="1170"/>
        <w:gridCol w:w="1530"/>
        <w:gridCol w:w="1080"/>
        <w:gridCol w:w="1440"/>
        <w:gridCol w:w="1260"/>
        <w:gridCol w:w="1035"/>
      </w:tblGrid>
      <w:tr w:rsidR="0093703D" w:rsidRPr="0093703D" w14:paraId="36765171" w14:textId="77777777" w:rsidTr="0093703D">
        <w:trPr>
          <w:trHeight w:val="640"/>
        </w:trPr>
        <w:tc>
          <w:tcPr>
            <w:tcW w:w="137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577E" w14:textId="412E00FD" w:rsidR="0093703D" w:rsidRPr="00BE6F07" w:rsidRDefault="0093703D" w:rsidP="00B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6F07">
              <w:rPr>
                <w:rFonts w:ascii="Times New Roman" w:eastAsia="Times New Roman" w:hAnsi="Times New Roman" w:cs="Times New Roman"/>
                <w:color w:val="000000"/>
              </w:rPr>
              <w:t xml:space="preserve">Supplementary Table 2.  </w:t>
            </w:r>
            <w:r w:rsidR="00BE6F07">
              <w:rPr>
                <w:rFonts w:ascii="Times New Roman" w:eastAsia="Times New Roman" w:hAnsi="Times New Roman" w:cs="Times New Roman"/>
                <w:color w:val="000000"/>
              </w:rPr>
              <w:t xml:space="preserve">Details on </w:t>
            </w:r>
            <w:r w:rsidR="00BE6F07" w:rsidRPr="00BE6F07">
              <w:rPr>
                <w:rFonts w:ascii="Times New Roman" w:eastAsia="Times New Roman" w:hAnsi="Times New Roman" w:cs="Times New Roman"/>
                <w:color w:val="000000"/>
              </w:rPr>
              <w:t>1-year biomarker change</w:t>
            </w:r>
            <w:r w:rsidR="00BE6F07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BE6F07" w:rsidRPr="00BE6F07">
              <w:rPr>
                <w:rFonts w:ascii="Times New Roman" w:eastAsia="Times New Roman" w:hAnsi="Times New Roman" w:cs="Times New Roman"/>
                <w:color w:val="000000"/>
              </w:rPr>
              <w:t> for participants in the continuous care intervention group compared to usual care group</w:t>
            </w:r>
          </w:p>
        </w:tc>
      </w:tr>
      <w:tr w:rsidR="0093703D" w:rsidRPr="0093703D" w14:paraId="4490237D" w14:textId="77777777" w:rsidTr="00AF7B4F">
        <w:trPr>
          <w:trHeight w:val="432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F3FA1" w14:textId="55493D8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911" w:type="dxa"/>
            <w:gridSpan w:val="6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D8ECA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mpleters</w:t>
            </w:r>
          </w:p>
        </w:tc>
        <w:tc>
          <w:tcPr>
            <w:tcW w:w="3735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FCF6A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ll starters</w:t>
            </w:r>
          </w:p>
        </w:tc>
      </w:tr>
      <w:tr w:rsidR="0093703D" w:rsidRPr="0093703D" w14:paraId="1CB79C7C" w14:textId="77777777" w:rsidTr="00AF7B4F">
        <w:trPr>
          <w:trHeight w:val="432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AE47A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911" w:type="dxa"/>
            <w:gridSpan w:val="6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100ACD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735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F26FC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Dropouts imputed)</w:t>
            </w: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4A7BA6" w:rsidRPr="0093703D" w14:paraId="2BD008F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B08F1" w14:textId="75CADFC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2D71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532F53" w14:textId="02F8A14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4B816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04F2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djusted for baseline</w:t>
            </w: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73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9FD1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adjusted</w:t>
            </w:r>
          </w:p>
        </w:tc>
      </w:tr>
      <w:tr w:rsidR="004A7BA6" w:rsidRPr="0093703D" w14:paraId="574FE495" w14:textId="77777777" w:rsidTr="00AF7B4F">
        <w:trPr>
          <w:trHeight w:val="432"/>
        </w:trPr>
        <w:tc>
          <w:tcPr>
            <w:tcW w:w="207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3E35C" w14:textId="1750DB1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62A26" w14:textId="13F2E71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BB29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ne Year Mean ±S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F534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ifference (SD) or ±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B81E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gnif-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30E9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ifference ±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4E13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gnif-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2029A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ne Year Mean ±S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EBF55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ifference ±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FF17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gnif-</w:t>
            </w:r>
          </w:p>
        </w:tc>
      </w:tr>
      <w:tr w:rsidR="004A7BA6" w:rsidRPr="0093703D" w14:paraId="52A85A7D" w14:textId="77777777" w:rsidTr="00AF7B4F">
        <w:trPr>
          <w:trHeight w:val="432"/>
        </w:trPr>
        <w:tc>
          <w:tcPr>
            <w:tcW w:w="207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010D5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6A451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A0FF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73A44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19241" w14:textId="070A070B" w:rsidR="0093703D" w:rsidRPr="0093703D" w:rsidRDefault="001624E1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</w:t>
            </w:r>
            <w:r w:rsidR="0093703D"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nce</w:t>
            </w:r>
            <w:r w:rsidR="0093703D"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5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04A16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FD0F1" w14:textId="32D650C1" w:rsidR="0093703D" w:rsidRPr="0093703D" w:rsidRDefault="004A7BA6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</w:t>
            </w:r>
            <w:r w:rsidR="0093703D"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nce</w:t>
            </w:r>
            <w:r w:rsidR="0093703D"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EF8B1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B6B2A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F0F308" w14:textId="38259828" w:rsidR="0093703D" w:rsidRPr="0093703D" w:rsidRDefault="001624E1" w:rsidP="001362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</w:t>
            </w:r>
            <w:r w:rsidR="0093703D"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nce</w:t>
            </w:r>
            <w:r w:rsidR="0093703D" w:rsidRPr="0093703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5</w:t>
            </w:r>
          </w:p>
        </w:tc>
      </w:tr>
      <w:tr w:rsidR="004A7BA6" w:rsidRPr="0093703D" w14:paraId="69E3053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A44C6C" w14:textId="6897477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48AFF" w14:textId="0E9EC88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254895" w14:textId="7C8094E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E3DFD" w14:textId="6BDD26E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7D0626" w14:textId="1E2B372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1C794" w14:textId="7AF0948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32688E" w14:textId="7A7F27C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21016" w14:textId="7B25FF9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0099D" w14:textId="7BCB3F4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D9BEA" w14:textId="3F46CD7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00050A3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4D264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Weight-clinic (kg)</w:t>
            </w:r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2CE02" w14:textId="1A45769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5F67F" w14:textId="75E384A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E42D2" w14:textId="3465CA6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66694" w14:textId="4013688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A1203" w14:textId="439DCDF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1B331" w14:textId="17F3958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417D2" w14:textId="76BB841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2B5E6" w14:textId="12C6C3A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8F8FD" w14:textId="6E4D26D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0533307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655650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D2AB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C3BD2" w14:textId="1145DC17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2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FA782" w14:textId="14FE7D0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 (10.3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9CCE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6162E" w14:textId="5E93940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8 ± 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DA3E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58971" w14:textId="27475FB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7 ± 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69A8D" w14:textId="099DEAE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8 ± 0.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3FFA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27E2679C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D7F332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9791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73C79" w14:textId="4019186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0 ± 2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7D4FC" w14:textId="7C1E6F8F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8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9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2980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ED4CE" w14:textId="44EAAA9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9 ± 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6A64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59130" w14:textId="328086DC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0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FBC66" w14:textId="3DCE60C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B665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47221C0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D8824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C96F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81297" w14:textId="7D638E9A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3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DFFAE" w14:textId="4FBA969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6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0.7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65B0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DEFF6" w14:textId="4DF98A1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7 ± 0.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B657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1644B" w14:textId="5A46AAE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04.3 ± 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18311" w14:textId="43144E0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 ± 1.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DD35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34AD7AC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9A2DCF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C1BF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8B9CD" w14:textId="1B90C396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8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CE8BB" w14:textId="19C62BD6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 (5.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9200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F95ED" w14:textId="002E83B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 ± 1.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75A9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B6D95" w14:textId="28A6C73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3 ± 2.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7CA56" w14:textId="26D2EFF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0.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A43F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4A7BA6" w:rsidRPr="0093703D" w14:paraId="4085C81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4AD770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7CCAA" w14:textId="20D847B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35BAB" w14:textId="2444457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074A8" w14:textId="16424B85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81A1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D9BA7" w14:textId="4E71EAB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1.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9319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0DC47" w14:textId="6A29EE7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F6907" w14:textId="75ED3EE2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D3E8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4A7BA6" w:rsidRPr="0093703D" w14:paraId="0C1E045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A19F5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2B2A9" w14:textId="65AD942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CAB07" w14:textId="4F19AF5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9F6C5" w14:textId="447C9C1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8 ± 1.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CCB7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77824" w14:textId="1CBDD81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8 ± 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8CEF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914C0" w14:textId="2767F9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DF1FA" w14:textId="517BB38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8D0C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290AB0C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983685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074C4" w14:textId="5ADA1CC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C6523" w14:textId="7C8FC4C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0B2B4" w14:textId="1FA2C58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465B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E7AB7" w14:textId="4E89B5C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68D8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07D16" w14:textId="327C099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B974D" w14:textId="6CA9C978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8247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5364146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2BD4AD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AAE4B" w14:textId="5B899C4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D24A0" w14:textId="493D649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2DC80" w14:textId="18F9278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1F43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1BF89" w14:textId="43C2E7E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7 ± 1.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DCC6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758E5" w14:textId="534937B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A1BFD" w14:textId="3E8EC7FC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087B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32C5E95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70B7C6" w14:textId="3AEC5F0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6EB6B" w14:textId="19062B5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21C18" w14:textId="1CB9915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CB5B7" w14:textId="160A275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3DDAA" w14:textId="1E9472A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B6E5D" w14:textId="3FFE302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5DB0D" w14:textId="158B163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13F76" w14:textId="13DF72E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C857B" w14:textId="7E48C41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9A404" w14:textId="48987A7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182CDA9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94CDA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Hemoglobin A1c (%)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23180" w14:textId="1C9E9FF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1A708" w14:textId="0C6B88D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1CC33" w14:textId="146C9BB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3B438" w14:textId="259E4A2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58D34" w14:textId="44901E2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6DAF4" w14:textId="67E273E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AC564" w14:textId="7585FAD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365D1" w14:textId="2FF4658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5F09E" w14:textId="4DE846C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7304F3E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B33CB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8EB12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F578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 ± 0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C88A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9 (1.3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3C05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5C61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2 ± 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DDC1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22A5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9 ± 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005D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0 ± 0.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CD74C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748ECB4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0E561D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0A64F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0F83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5 ± 0.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EC8D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8 (1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CCEA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0CCF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0 ± 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4C41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3EA2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1 ± 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A58F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1 ± 0.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A3FF8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154E93B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19A96E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85A8D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A3B2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5 ± 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D4B1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0 (1.4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5D90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3427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3 ± 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9010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86B4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8 ± 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48CD4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9 ± 0.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F6E22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3A88577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867B87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3D908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F7F5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4 ± 0.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5F33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(1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07C6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1DD0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± 0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92C4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5B99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4 ± 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D256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± 0.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FC01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4A7BA6" w:rsidRPr="0093703D" w14:paraId="7F9D035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063C6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5059DB" w14:textId="62EF625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3DF81" w14:textId="149C394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2338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± 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E94F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5649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± 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058F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27F82" w14:textId="484D85C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026E6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 ± 0.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52268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4A7BA6" w:rsidRPr="0093703D" w14:paraId="4B92DAD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571C6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3AA50E" w14:textId="6111CCE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AC1B0" w14:textId="02EDA65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527E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8 ± 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772E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0AA9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3 ± 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C468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B932B" w14:textId="721204F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9D3C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0 ± 0.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F50F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4</w:t>
            </w:r>
          </w:p>
        </w:tc>
      </w:tr>
      <w:tr w:rsidR="004A7BA6" w:rsidRPr="0093703D" w14:paraId="55E79B3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35222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D2DA3D" w14:textId="3855FAB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B219D" w14:textId="557EF2E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55A8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0 ± 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DD1D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904A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5 ± 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4F7D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536F8" w14:textId="02394DE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5A9A9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9 ± 0.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96C2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1AFDA4A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3B6966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4739A8" w14:textId="6B6E636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BC66F" w14:textId="04E8EB2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8797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9 ± 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804A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62B7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4 ± 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F518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83A5C" w14:textId="7692C5B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3A56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0 ± 0.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C386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3A40723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A2B2ED" w14:textId="77B8937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B6E52B" w14:textId="7EFE11D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28FDE" w14:textId="7400898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60B31" w14:textId="53A8E11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844F2" w14:textId="10CF787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9D234" w14:textId="024C0EB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1EA02" w14:textId="3ADC8A5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B35C1" w14:textId="39B531D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9FD95" w14:textId="7745A89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2407B" w14:textId="4662B95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63A8F82C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9B4E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Systolic blood pressure (mmHg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4D68AB" w14:textId="546D603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539CB" w14:textId="0311633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6FA22" w14:textId="4D172BA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6DEF1" w14:textId="0CF1E81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38F4E" w14:textId="37612C4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D6F50" w14:textId="25EC273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430F2" w14:textId="6FA91BC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16886F" w14:textId="459BA75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CDFF8" w14:textId="7F6F8CC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77AACD64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589F9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CAF51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85E53" w14:textId="5BA44AFC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76521" w14:textId="1A3F09A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F67B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A0729" w14:textId="3AA4983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16E2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BF28F" w14:textId="5A7577AC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545B8" w14:textId="749FF9C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F081A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4A7BA6" w:rsidRPr="0093703D" w14:paraId="26AD1FA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965A8E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1CE2B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233F7" w14:textId="7147E738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04806" w14:textId="1643853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6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7D7F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5B52A" w14:textId="785A91DE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3E53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CA04F" w14:textId="51845886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EB4D1" w14:textId="65BEC6FE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B7FA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A7BA6" w:rsidRPr="0093703D" w14:paraId="38DF0DE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53358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FAEB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E1346" w14:textId="627D184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 ±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61CC6" w14:textId="60006F1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671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6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AC88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C7CFF" w14:textId="2A994BF7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4304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C23ED" w14:textId="047265A7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8B0DAB" w14:textId="56475769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98396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4A7BA6" w:rsidRPr="0093703D" w14:paraId="14BB0FD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5C09E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5B5BD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F3D45" w14:textId="1B304954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 ±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E44B3" w14:textId="1D3E7D9C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E6F8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A73FA" w14:textId="177EF57F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00C1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DD3FB" w14:textId="48813090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 ±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A3267" w14:textId="0EB2C064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BC7AA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4A7BA6" w:rsidRPr="0093703D" w14:paraId="496B52A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BB8F1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D2EFD5" w14:textId="75793FE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7A900" w14:textId="479674C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B510C" w14:textId="233B66AF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1108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2E1DB" w14:textId="180B8419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F62D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02C4C" w14:textId="720B2F7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0370D" w14:textId="7AD2957B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4CC69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4A7BA6" w:rsidRPr="0093703D" w14:paraId="79774F5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F2C5C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658EC7" w14:textId="3227D58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33B78" w14:textId="3D3736A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D0F88" w14:textId="5882DF8C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 ±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9C34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63437" w14:textId="63945E65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E1AB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2C3C1" w14:textId="0A381DE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BC9995" w14:textId="1C8E8650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CB42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A7BA6" w:rsidRPr="0093703D" w14:paraId="2144FCD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CD33D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B0C25F" w14:textId="25E0D99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D900E" w14:textId="3E08ADE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C1EE2" w14:textId="145A0D72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9ADF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41C8D" w14:textId="370D8EA4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800B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FA4B4" w14:textId="6E036EC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E406B" w14:textId="72DEF636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A171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4A7BA6" w:rsidRPr="0093703D" w14:paraId="63DA35B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48704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DC8629" w14:textId="14BD7A3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3A756" w14:textId="4405A91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78348" w14:textId="76D6FEE3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4308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5AC69" w14:textId="6CBEB686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 ±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4396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ABE45" w14:textId="28353B9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322A19" w14:textId="539155D8" w:rsidR="0093703D" w:rsidRPr="0093703D" w:rsidRDefault="00671CD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5AA1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A7BA6" w:rsidRPr="0093703D" w14:paraId="49A588F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BFB75" w14:textId="1D3BCDF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FA9E02" w14:textId="1A59933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C78C9" w14:textId="7970681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28A7E" w14:textId="6855F10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7C495" w14:textId="440D70A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D8CE7" w14:textId="52A7132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34EAA" w14:textId="6E96954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D93F2" w14:textId="21E8F9D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B169A1" w14:textId="01C67AE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E209B" w14:textId="36661E8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25188E1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531F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∆Diastolic blood pressure (mmHg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DACBB1" w14:textId="06ACF6E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4FBA0" w14:textId="3488198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5F70D" w14:textId="64488A0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383F7" w14:textId="4DE38ED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A7730" w14:textId="2DEBFB0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B722F" w14:textId="510A912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857C1" w14:textId="1D6FCCA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B696C" w14:textId="650A043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813B4" w14:textId="4C4FC57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02A9ED5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02748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FC99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5E7A0" w14:textId="404E0DDD" w:rsidR="0093703D" w:rsidRPr="0093703D" w:rsidRDefault="00D742FE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38DF6" w14:textId="17D01E85" w:rsidR="0093703D" w:rsidRPr="0093703D" w:rsidRDefault="00761AE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(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9EFF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85350" w14:textId="54B136D4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109D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2642E" w14:textId="2A62B8A2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A9F69A" w14:textId="35CB5F8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310C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 w:rsidR="00310C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664D2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4A7BA6" w:rsidRPr="0093703D" w14:paraId="2A5E6EA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3E4B9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6A622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54871" w14:textId="46E71C3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8 ± </w:t>
            </w:r>
            <w:r w:rsidR="00D74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8E6B4" w14:textId="1728FEA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(</w:t>
            </w:r>
            <w:r w:rsidR="00761A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73E1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5C2C3" w14:textId="18B7534A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D747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A4AA8" w14:textId="2DC23B5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310C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 w:rsidR="00310C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EDCCE" w14:textId="67CEC95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310C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9B98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4A7BA6" w:rsidRPr="0093703D" w14:paraId="30AE42FC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76F2F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011D3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B8BB8" w14:textId="63424A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8 ± </w:t>
            </w:r>
            <w:r w:rsidR="00D74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BF487" w14:textId="3128066A" w:rsidR="0093703D" w:rsidRPr="0093703D" w:rsidRDefault="00761AE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09AF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69B5F" w14:textId="31C91687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385F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66743" w14:textId="6149330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8 ± </w:t>
            </w:r>
            <w:r w:rsidR="00310C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8440CC" w14:textId="2602B63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310C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 w:rsidR="00310C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6823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4A7BA6" w:rsidRPr="0093703D" w14:paraId="0C5E9BD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C9C2F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107A5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2F99B" w14:textId="0571D0E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D742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E9583" w14:textId="7A32C12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10C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A932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B89AC" w14:textId="6D3C541D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D4AC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B609C" w14:textId="4253216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5F4C0" w14:textId="0734EFD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310C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B267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4A7BA6" w:rsidRPr="0093703D" w14:paraId="1892C53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D31F7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C2A6AC" w14:textId="2B57FF4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0FB6F" w14:textId="69E97A2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AC132" w14:textId="4D4C61FF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255E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68EB5" w14:textId="4FC8EE4A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D7F0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F4878" w14:textId="3D00BDF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C1962" w14:textId="06910961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68CC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4A7BA6" w:rsidRPr="0093703D" w14:paraId="3C46B70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5C266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FABF4" w14:textId="6085116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494DE" w14:textId="6BF9D11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FF1B2" w14:textId="5796B4B9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82CD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CA1E6" w14:textId="603154A4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BC91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DB38C" w14:textId="69D676E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0DCCEF" w14:textId="285D35BA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7BED2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4A7BA6" w:rsidRPr="0093703D" w14:paraId="41052BD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88605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6A5F09" w14:textId="639C745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CA16F" w14:textId="0427906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9C58B" w14:textId="67F71CEE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C0B0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0322F" w14:textId="5DA7B4DD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20DB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4FAC0" w14:textId="7CDADF9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4665A" w14:textId="1835CA66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752E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4A7BA6" w:rsidRPr="0093703D" w14:paraId="6B0FC5D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F6D35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D7A80" w14:textId="73C04B1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137DF" w14:textId="330E9EA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948C5" w14:textId="0F5E890D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9707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CDA08" w14:textId="770C2A91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512F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64295" w14:textId="52E8738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D543D7" w14:textId="6900C351" w:rsidR="0093703D" w:rsidRPr="0093703D" w:rsidRDefault="00310CB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876B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4A7BA6" w:rsidRPr="0093703D" w14:paraId="0AF6D40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698A2" w14:textId="3AA4271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BA67AC" w14:textId="467C16D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8361B" w14:textId="2184F12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09721" w14:textId="04241DB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2A75A" w14:textId="7895BAD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B03C9" w14:textId="232CD7F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CF28F" w14:textId="0A66ECB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24F29" w14:textId="2992E55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3B15C" w14:textId="0376214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7EB9E" w14:textId="65E7DB1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37F8C0F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1034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ApoB (mg·dL-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56D857" w14:textId="0ACBE41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64184" w14:textId="4AF9C95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C62D5" w14:textId="6BAE65B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86537" w14:textId="1C8156D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FAEAC" w14:textId="28EDD1B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CBF19" w14:textId="4693689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BE7EA" w14:textId="2020668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CE0F0" w14:textId="16097A8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E2470" w14:textId="04AE0C5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2409013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EB8BD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D206A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6D06C" w14:textId="67402DA8" w:rsidR="0093703D" w:rsidRPr="0093703D" w:rsidRDefault="004A5F2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  <w:r w:rsidR="00073C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69434" w14:textId="241D5A00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(24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067F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1E0E5" w14:textId="15DC792C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DB3C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73D4E" w14:textId="0487B71C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 ±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57828B" w14:textId="0315C399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380AF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4A7BA6" w:rsidRPr="0093703D" w14:paraId="3CD8256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16FD5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ABFCB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AFD7B" w14:textId="6A0434A6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B1AF9" w14:textId="0344D3E0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20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67A4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DDBFF" w14:textId="2C25F2CB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D963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76D06" w14:textId="1AD17414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 ±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E8B3A" w14:textId="7F885EE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073C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±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FCFE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4A7BA6" w:rsidRPr="0093703D" w14:paraId="2D5D03C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03271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BF83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DFD51" w14:textId="06D28BB8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BF420" w14:textId="72B0C55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073C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7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1587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B120A" w14:textId="31DD742B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FD07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C4B7A" w14:textId="78E3EAE9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 ±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86BA6" w14:textId="646F1ABA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6A17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4A7BA6" w:rsidRPr="0093703D" w14:paraId="3A9D6D2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605C9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F8E7D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29ADD" w14:textId="5E17077E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 ± 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BEADF" w14:textId="45EFAB9E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3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E5E0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922E7" w14:textId="393BFE16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CF04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9BC83" w14:textId="402B5F93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 ±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1D1C5" w14:textId="0A7D6671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946C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4A7BA6" w:rsidRPr="0093703D" w14:paraId="7620B38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14CBB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997A6C" w14:textId="1512826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A6EEF" w14:textId="0221591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E774D" w14:textId="622B2FB1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3B2D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FE0B4" w14:textId="005C7B77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C3EF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97BCC" w14:textId="5462F57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F4609" w14:textId="2D41A71B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4E83B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4A7BA6" w:rsidRPr="0093703D" w14:paraId="265682A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492B8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CD88AA" w14:textId="736F754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0CA36" w14:textId="15F210B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A3509" w14:textId="5BE070A8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175A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C8520" w14:textId="5427A25F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C129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0F48F" w14:textId="0278D92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2C80D" w14:textId="25016C27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153B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4A7BA6" w:rsidRPr="0093703D" w14:paraId="4855719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E35D3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3C999" w14:textId="712EC93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9ECA3" w14:textId="2AEA10F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8254C" w14:textId="1C79F6A4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BA6A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550E6" w14:textId="09B2BBD0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D678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9E6C2" w14:textId="709A616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68135" w14:textId="4F14663F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77BB3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4A7BA6" w:rsidRPr="0093703D" w14:paraId="6B22DEB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279A8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31DB6D" w14:textId="6D97555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BC3AF" w14:textId="61B1583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ED74F" w14:textId="0BDA21F4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6B72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D61FC" w14:textId="629ABF48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4BBF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BCE26" w14:textId="6B9355E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02BFF" w14:textId="5AB5128B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64A53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4A7BA6" w:rsidRPr="0093703D" w14:paraId="0D961AC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C6BAB8" w14:textId="0E538A2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F5ED26" w14:textId="35E7271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7AF83" w14:textId="7FD2CCE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4ECDC" w14:textId="550AD0C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F9D92" w14:textId="1AF8DBB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CC83A" w14:textId="5812628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A18E8" w14:textId="545BE8A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A7332" w14:textId="64FA482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202D5" w14:textId="70AF046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36BAA" w14:textId="0549473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01EF6B94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DD26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ApoA1 (mg·dL-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CB2C6" w14:textId="673D508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3201C" w14:textId="3648606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3A544" w14:textId="11A7432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80C68" w14:textId="58C92DE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09811" w14:textId="38F2C9D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6BD68" w14:textId="5537000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D3AF1" w14:textId="3A09A14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CAE234" w14:textId="1E7C0CB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54B6A3" w14:textId="1801652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2EC84F1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FEB081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C6375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67D84" w14:textId="7D162BA7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 ±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A1A87" w14:textId="2404CAFB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24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8845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9A22B" w14:textId="38A84B55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F3E0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BC720" w14:textId="6A324109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 ±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2C0A9" w14:textId="2C5F0935" w:rsidR="0093703D" w:rsidRPr="0093703D" w:rsidRDefault="00C5178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B5E96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3E486EC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E048F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51C36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338DE" w14:textId="4108FDB9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 ± 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95153" w14:textId="1ADE9F06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2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1AB3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2B440" w14:textId="65DED67B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9CF7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90EBA" w14:textId="26A99F35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 ±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6D122" w14:textId="4DDE7E3E" w:rsidR="0093703D" w:rsidRPr="0093703D" w:rsidRDefault="00C5178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±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1DDD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4A7BA6" w:rsidRPr="0093703D" w14:paraId="1BC049E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CF8550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3A3BE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91836" w14:textId="050A6CAE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 ±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29CCA" w14:textId="2C45861C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22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5F50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6134B" w14:textId="16B35E15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EE07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6F6BF" w14:textId="57146279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 ±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4E756" w14:textId="55D73EC1" w:rsidR="0093703D" w:rsidRPr="0093703D" w:rsidRDefault="00C5178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BA1F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3</w:t>
            </w:r>
          </w:p>
        </w:tc>
      </w:tr>
      <w:tr w:rsidR="004A7BA6" w:rsidRPr="0093703D" w14:paraId="5A73F6E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01B54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853B6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3FE97" w14:textId="6267EEF3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5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A8E1F" w14:textId="4B5A50A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073C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19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AF5A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E0E6F" w14:textId="66D3BE6D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C963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B5FF2" w14:textId="61C72D1D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 ±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CA7F3" w14:textId="5E98251E" w:rsidR="0093703D" w:rsidRPr="0093703D" w:rsidRDefault="00C5178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3D15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4A7BA6" w:rsidRPr="0093703D" w14:paraId="4A61ADB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43AD6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E1F6B0" w14:textId="0891A53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19AB4" w14:textId="567BFCF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899EB" w14:textId="68DC559F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5C4D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DE264" w14:textId="5DBE659B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318A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4AD74" w14:textId="6DA5066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F3ABF" w14:textId="499EE958" w:rsidR="0093703D" w:rsidRPr="0093703D" w:rsidRDefault="00C5178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DD71C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4A7BA6" w:rsidRPr="0093703D" w14:paraId="065A68F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520C97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B9CA43" w14:textId="6EF3290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111CE" w14:textId="0179F7B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4DEC7" w14:textId="6E0DA74C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±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37B6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28CE9" w14:textId="2FC78BA6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±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4CD1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BD9EB" w14:textId="3F21F3C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E3F6EB" w14:textId="74D7930F" w:rsidR="0093703D" w:rsidRPr="0093703D" w:rsidRDefault="00C5178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 ± 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847A7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A7BA6" w:rsidRPr="0093703D" w14:paraId="0132DEE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79A7BE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24FFF6" w14:textId="149255F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C5557" w14:textId="4CF8B1E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29D55" w14:textId="7F63AEB4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±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A9E9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30975" w14:textId="302EAA9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073C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±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E97F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96728" w14:textId="7BCDEE9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71D61" w14:textId="2082BA5C" w:rsidR="0093703D" w:rsidRPr="0093703D" w:rsidRDefault="00C5178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± 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F06C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4A7BA6" w:rsidRPr="0093703D" w14:paraId="11D7D50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DEDA8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B30BAD" w14:textId="26460FF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3BB8A" w14:textId="68E0122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E4422" w14:textId="73F1BADC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±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8A7E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D2486" w14:textId="4A37E734" w:rsidR="0093703D" w:rsidRPr="0093703D" w:rsidRDefault="00073C5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6 ± 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F14F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39A2D" w14:textId="7726748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E7967" w14:textId="487F26C6" w:rsidR="0093703D" w:rsidRPr="0093703D" w:rsidRDefault="00C5178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±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34421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4A7BA6" w:rsidRPr="0093703D" w14:paraId="094B73C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5411F" w14:textId="19516EF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6FFD3A" w14:textId="641B6A7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29866" w14:textId="0AD0954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D6456" w14:textId="7EFA844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F0492" w14:textId="6BB265D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F19E5" w14:textId="35F9203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1639E" w14:textId="3155288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7A74C" w14:textId="2B01BC3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9F50A" w14:textId="7C9F0BC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5A3FBA" w14:textId="7C94DF0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0BC7938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A63FE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 ApoB/ApoA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EEAF94" w14:textId="763C559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283C0" w14:textId="03ADA56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5456D" w14:textId="37AE546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536FF" w14:textId="35E7D46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BAAA7" w14:textId="19CCFC2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EB696" w14:textId="67F1C0C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F843E" w14:textId="407E5C8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0F9CB" w14:textId="4AAF872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BAE39" w14:textId="4AE07ED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7CFC7E1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28AB1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3F5F1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F2D4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 ± 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8D16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0.1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59F9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7B7B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± 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00E9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BD31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 ± 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F558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 ± 0.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1134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4A7BA6" w:rsidRPr="0093703D" w14:paraId="65086C14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7D9A75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9B689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7A2C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± 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D4C5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0.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5A1F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3087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± 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7F28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FFB3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± 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E51C1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± 0.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441A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A7BA6" w:rsidRPr="0093703D" w14:paraId="6B62183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71A34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24F5A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22EA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± 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40AE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0.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39BD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E18A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± 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4126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22C6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± 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7DDCA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 ± 0.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6FB4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</w:tr>
      <w:tr w:rsidR="004A7BA6" w:rsidRPr="0093703D" w14:paraId="4D56CF1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734B8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BE48B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968F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± 0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C40D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2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1518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1697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7770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D68D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± 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BB9CC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B541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4A7BA6" w:rsidRPr="0093703D" w14:paraId="7583A1EC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3E7DF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F31E2B" w14:textId="216DF2B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92E64" w14:textId="12061C3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572D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38B0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88A9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± 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9ABE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4B016" w14:textId="0F74745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3F67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1F43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4A7BA6" w:rsidRPr="0093703D" w14:paraId="6C7A38A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7CBCD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2550F" w14:textId="01A0271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5F544" w14:textId="78077B8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F233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± 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6FC6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CD15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± 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7774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7D0FC" w14:textId="521A1D3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9267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± 0.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68C8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4A7BA6" w:rsidRPr="0093703D" w14:paraId="7E33650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DCA3F5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8AAB85" w14:textId="4EE0B20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2EC07" w14:textId="1D19D27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592C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± 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D762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B5C8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± 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ACD6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731E7" w14:textId="02AAF91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222EF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± 0.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01DC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4A7BA6" w:rsidRPr="0093703D" w14:paraId="40232DA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6F863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63AEC7" w14:textId="7423B2F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4E6B3" w14:textId="18966B8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35C2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± 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26EF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8328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± 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655D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887FA" w14:textId="5DA70B4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55E5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± 0.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1AF6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4A7BA6" w:rsidRPr="0093703D" w14:paraId="5D07BFD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9A5534" w14:textId="6C69883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C36BF4" w14:textId="279AF6B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15517" w14:textId="7EF719B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A514F" w14:textId="68A1DEB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E2A93" w14:textId="24E9E18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43260" w14:textId="3B7DEA1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D7925" w14:textId="688A130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D6C57" w14:textId="1407CC0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20EAA" w14:textId="0A2A168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9470E" w14:textId="0BAE526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741DCFD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8BB6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Triglycerides (mg·dL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1A661E" w14:textId="399BA60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C3E81" w14:textId="233C993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697C8" w14:textId="66CE511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9A0FB" w14:textId="140A644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1A869" w14:textId="6DB4FD9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674D8" w14:textId="5371338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D8538" w14:textId="38D2287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C8DC3" w14:textId="716845E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73235" w14:textId="484FCBB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001BE25C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BCBAB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81212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0F02A" w14:textId="11C1748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 w:rsidR="005C7A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A5ACA" w14:textId="0062531A" w:rsidR="0093703D" w:rsidRPr="0093703D" w:rsidRDefault="005C7A5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9 (168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9E7E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34257" w14:textId="2B061245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0 ± 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4FC3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DA951" w14:textId="05AB0EF2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 ± 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57D9E" w14:textId="272AA4DE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8 ± 1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0CD2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77D9712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C7A0F0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75F5E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75132" w14:textId="23747433" w:rsidR="0093703D" w:rsidRPr="0093703D" w:rsidRDefault="005C7A5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 ± 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2C06F" w14:textId="0BF29900" w:rsidR="0093703D" w:rsidRPr="0093703D" w:rsidRDefault="005C7A5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 (15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D30E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ABC55" w14:textId="630271B7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0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7C04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73A01" w14:textId="3878B2D9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 ± 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0921A2" w14:textId="6207CEF4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5 ± 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C4BE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4A7BA6" w:rsidRPr="0093703D" w14:paraId="24464F8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7C062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FC655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795B0" w14:textId="66257A41" w:rsidR="0093703D" w:rsidRPr="0093703D" w:rsidRDefault="005C7A5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± 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662CB" w14:textId="54BCA482" w:rsidR="0093703D" w:rsidRPr="0093703D" w:rsidRDefault="005C7A5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5 (174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8E82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E006C" w14:textId="07011B36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9 ± 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2FF2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480A5" w14:textId="25A60BD9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 ± 1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81A3A" w14:textId="152A9059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9 ± 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2E63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2</w:t>
            </w:r>
          </w:p>
        </w:tc>
      </w:tr>
      <w:tr w:rsidR="004A7BA6" w:rsidRPr="0093703D" w14:paraId="2498533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4CFF2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8A46B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79F1D" w14:textId="75BF991D" w:rsidR="0093703D" w:rsidRPr="0093703D" w:rsidRDefault="005C7A5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 ± 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00410" w14:textId="6BA1253A" w:rsidR="0093703D" w:rsidRPr="0093703D" w:rsidRDefault="005C7A5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301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89C3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D27D2" w14:textId="1C5A4D85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± 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D6E3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A2665" w14:textId="298637AA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FD88B" w14:textId="1431DF9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B42C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± 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A31CE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4A7BA6" w:rsidRPr="0093703D" w14:paraId="49BCEBC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BD062E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A2B1BC" w14:textId="38465ED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9346C" w14:textId="7EB0CBD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CC36A" w14:textId="20DD47D2" w:rsidR="0093703D" w:rsidRPr="0093703D" w:rsidRDefault="005C7A5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± 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18B7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0BC95" w14:textId="1666AD0D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±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F843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0BF0C" w14:textId="5F882B3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E139C" w14:textId="1F568950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± 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3493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4A7BA6" w:rsidRPr="0093703D" w14:paraId="043405C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AEADA6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48B085" w14:textId="05EE43B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8917E" w14:textId="20A92E9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26AF0" w14:textId="2C1AD1E9" w:rsidR="0093703D" w:rsidRPr="0093703D" w:rsidRDefault="005C7A5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2 ± 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D3CB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E6BC1" w14:textId="28879A79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3 ± 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8A4F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CF64F" w14:textId="156DC9B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23473" w14:textId="0DA9BC15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3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3147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A7BA6" w:rsidRPr="0093703D" w14:paraId="57DCB21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E44C9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31B447" w14:textId="2FDFA64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DD8CB" w14:textId="31F9D75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2A4C8" w14:textId="275220DE" w:rsidR="0093703D" w:rsidRPr="0093703D" w:rsidRDefault="005C7A5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5 ± 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87FF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23BEA" w14:textId="624C969A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14C4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862E9" w14:textId="58C7FD2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B76F0B" w14:textId="2083084D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8 ± 3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2BD02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4A7BA6" w:rsidRPr="0093703D" w14:paraId="5A56082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830D5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66427A" w14:textId="0B46958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14020" w14:textId="2DE270B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5E491" w14:textId="4A4D0155" w:rsidR="0093703D" w:rsidRPr="0093703D" w:rsidRDefault="005C7A5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0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E597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A9B9F" w14:textId="1DE0C597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1 ± 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0EC7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D6D6C" w14:textId="630C250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BA55E" w14:textId="4B501151" w:rsidR="0093703D" w:rsidRPr="0093703D" w:rsidRDefault="00B42CD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6 ± 3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3FEE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4A7BA6" w:rsidRPr="0093703D" w14:paraId="25E7A39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82C6A3" w14:textId="63F56EF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0B1D3B" w14:textId="59AF938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D14E3" w14:textId="3FBBCE6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701A3" w14:textId="22E9306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69FE5" w14:textId="66F214F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0F5E6" w14:textId="701A264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64CFF" w14:textId="363AA17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4C7AD" w14:textId="02515D3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D070D" w14:textId="06722B6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430F9" w14:textId="64F6C94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3CED67A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B973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LDL-C (mg·dL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6618FE" w14:textId="6A94C3F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9783A" w14:textId="682E85B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62C81" w14:textId="5BCD878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605C3" w14:textId="76D597D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7ECD1" w14:textId="7B2F03B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50C1C" w14:textId="55AEAA5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E3D27" w14:textId="28C9DF9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8CD6BC" w14:textId="639373B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6D4C5" w14:textId="2ACB988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059FE04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F3714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E0F54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F4858" w14:textId="673709A6" w:rsidR="0093703D" w:rsidRPr="0093703D" w:rsidRDefault="00C979B9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 ± 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70261" w14:textId="76443B18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33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315B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5A69C" w14:textId="47FCC20A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±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59C4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9B932" w14:textId="1E5A441D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 ±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285BC" w14:textId="1792711A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15D9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A7BA6" w:rsidRPr="0093703D" w14:paraId="18BF1AF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B60F3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338B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3E102" w14:textId="279C279F" w:rsidR="0093703D" w:rsidRPr="0093703D" w:rsidRDefault="00C979B9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 ± 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BCE6F" w14:textId="06870C78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33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B67D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AA18E" w14:textId="65B72856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±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49C4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B3106" w14:textId="562CA31B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 ±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46AA0" w14:textId="315257AA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± 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B65D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A7BA6" w:rsidRPr="0093703D" w14:paraId="6F33722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B17A1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46636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0B0F4" w14:textId="6467C441" w:rsidR="0093703D" w:rsidRPr="0093703D" w:rsidRDefault="00C979B9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  <w:r w:rsidR="00745C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13338" w14:textId="49FF64FF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31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6B61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5A7BF" w14:textId="30924E1E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±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0EDD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0B4A2" w14:textId="5203EAA8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 ±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E83CB" w14:textId="6DCAAA14" w:rsidR="0093703D" w:rsidRPr="0093703D" w:rsidRDefault="00745C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±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22CD8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</w:tr>
      <w:tr w:rsidR="004A7BA6" w:rsidRPr="0093703D" w14:paraId="277FF3A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F58A0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E7C1C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1A5FE" w14:textId="703C594A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± 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9CBAD" w14:textId="267D3C33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 (38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793D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FCA2A" w14:textId="11711198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 ±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BA16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B8E5C" w14:textId="39159AA6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±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14421" w14:textId="77CFD7C4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 ± 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6F5E4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A7BA6" w:rsidRPr="0093703D" w14:paraId="6C92F98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21F4F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67FFE7" w14:textId="5FA7A42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11177" w14:textId="3D52151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7E62F" w14:textId="67885297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67EC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9783F" w14:textId="11F4C516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6E35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BCA35" w14:textId="1100A6F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9320A" w14:textId="2C89E895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17AD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4A7BA6" w:rsidRPr="0093703D" w14:paraId="3343FD7C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7A8A86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212D97" w14:textId="6111483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EDDD0" w14:textId="6F0D1A1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033E0" w14:textId="7D833FB8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± 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304D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EB973" w14:textId="3EB49535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±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D53D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5F151" w14:textId="64AE943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76939" w14:textId="11359F4F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0 ± 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C7D6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A7BA6" w:rsidRPr="0093703D" w14:paraId="5E1BC77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05DE1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FE66CA" w14:textId="18799E5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A3C5C" w14:textId="0CBC093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A5B41" w14:textId="3529F91C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± 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BB18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6EEAC" w14:textId="7EC5A6A1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±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F19E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2399F" w14:textId="24BAFAE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935CD" w14:textId="006D9C99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± 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A1A3F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4A7BA6" w:rsidRPr="0093703D" w14:paraId="23FEB74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01BC9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F6DC03" w14:textId="3438E51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351CF" w14:textId="05B93D0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62933" w14:textId="7398D56E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± 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7497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94B90" w14:textId="360CE50C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±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4D98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9365B" w14:textId="2E68278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70AA2" w14:textId="37ACA285" w:rsidR="0093703D" w:rsidRPr="0093703D" w:rsidRDefault="000134C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± 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FF74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A7BA6" w:rsidRPr="0093703D" w14:paraId="4198009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C955F6" w14:textId="6CC1B0B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F3A94B" w14:textId="5DA5900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25D84" w14:textId="33927EA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A5E6E" w14:textId="1611DC6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574C1" w14:textId="46405DE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D054D" w14:textId="2E5FAA5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1381D" w14:textId="27164DE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25B8A" w14:textId="1DB86F2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EC760" w14:textId="478C7D1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38CA8" w14:textId="73A799F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12C5B15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C835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HDL-C (mg·dL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27878F" w14:textId="7FCB9FC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8429A" w14:textId="41BD94E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FFCFD" w14:textId="2105FBE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95718" w14:textId="7D9E415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EFDBF" w14:textId="3B3D475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973E9" w14:textId="38E709B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07E4D" w14:textId="126C3F9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D9FC7C" w14:textId="5DCF7D3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B7D07A" w14:textId="7C034AC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4020CFC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101FD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26274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D4C2C" w14:textId="10F482AE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±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0001C" w14:textId="5D16C110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2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120F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B7C8E" w14:textId="303F506E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6039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5886E" w14:textId="656836EA" w:rsidR="0093703D" w:rsidRPr="0093703D" w:rsidRDefault="00EC4E6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FE178" w14:textId="1B93D323" w:rsidR="0093703D" w:rsidRPr="0093703D" w:rsidRDefault="00EC4E6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F9759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08687D8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D0391F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2C31B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B9F42" w14:textId="228DDDE6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±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96ACA" w14:textId="6DF29B3A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13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2899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6621F" w14:textId="54B0F8C6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EEC2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619B6" w14:textId="764E9EEA" w:rsidR="0093703D" w:rsidRPr="0093703D" w:rsidRDefault="00EC4E6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±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F545E4" w14:textId="520C713D" w:rsidR="0093703D" w:rsidRPr="0093703D" w:rsidRDefault="006005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870F7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4A7BA6" w:rsidRPr="0093703D" w14:paraId="166D0F7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A47A49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F41EF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56292" w14:textId="2878926A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±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33747" w14:textId="71F31529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11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CA07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5EBCB" w14:textId="74C9B963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3CBC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D3CAE" w14:textId="1BA705D2" w:rsidR="0093703D" w:rsidRPr="0093703D" w:rsidRDefault="00EC4E6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2D9948" w14:textId="1E0CF43A" w:rsidR="0093703D" w:rsidRPr="0093703D" w:rsidRDefault="006005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5E303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4</w:t>
            </w:r>
          </w:p>
        </w:tc>
      </w:tr>
      <w:tr w:rsidR="004A7BA6" w:rsidRPr="0093703D" w14:paraId="5FD3042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F62AF4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DAC8B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36B9A" w14:textId="2B684F10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±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3B93B" w14:textId="74376A1A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(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5CE7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DC639" w14:textId="5BFAA2B9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A7E9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7CA90" w14:textId="557AFF61" w:rsidR="0093703D" w:rsidRPr="0093703D" w:rsidRDefault="00EC4E6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±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2D061" w14:textId="16CE3B89" w:rsidR="0093703D" w:rsidRPr="0093703D" w:rsidRDefault="006005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F0D97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4A7BA6" w:rsidRPr="0093703D" w14:paraId="69BC41A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3B4F8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5275A5" w14:textId="2559473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815D5" w14:textId="6D0D80A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A4C84" w14:textId="025058C2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6505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6466C" w14:textId="7698EBD6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8651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B049D" w14:textId="3A0DCD6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CCC09" w14:textId="585B8634" w:rsidR="0093703D" w:rsidRPr="0093703D" w:rsidRDefault="006005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FC364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4A7BA6" w:rsidRPr="0093703D" w14:paraId="0D2F0B4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F6C0C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50F409" w14:textId="3E8CD0F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EB180" w14:textId="3B3A501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C1FC4" w14:textId="18B8EFEA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±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B78B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414D3" w14:textId="4FC33998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FA98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7C02B" w14:textId="471EE4C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3EB76" w14:textId="24ACB2BE" w:rsidR="0093703D" w:rsidRPr="0093703D" w:rsidRDefault="006005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0D16C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4A7BA6" w:rsidRPr="0093703D" w14:paraId="432B277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D0BE31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1D535D" w14:textId="073AC9F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3F066" w14:textId="7563846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A5C30" w14:textId="6F374019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±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F5CD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8FE1D" w14:textId="6C33A9F7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99B3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47068" w14:textId="05DBB55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94768" w14:textId="0EA47D3B" w:rsidR="0093703D" w:rsidRPr="0093703D" w:rsidRDefault="006005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543E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4A7BA6" w:rsidRPr="0093703D" w14:paraId="44BB130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62106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7DDBBD" w14:textId="58C9AF7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3C577" w14:textId="4C5E2E2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B3DF9" w14:textId="4AC68A9D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547D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19011" w14:textId="08FB929B" w:rsidR="0093703D" w:rsidRPr="0093703D" w:rsidRDefault="00252184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0C64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34D0F" w14:textId="541E06B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02C49" w14:textId="27792447" w:rsidR="0093703D" w:rsidRPr="0093703D" w:rsidRDefault="006005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FE5A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4A7BA6" w:rsidRPr="0093703D" w14:paraId="5FAFE0B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61D67" w14:textId="1EF4147D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32F027" w14:textId="14C2C4D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3EC0C" w14:textId="0F07611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36712" w14:textId="2924DDD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5E7CC" w14:textId="066042B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A30D0" w14:textId="35EB979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F5BC7" w14:textId="2A22FEB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0AE53" w14:textId="1B92157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C4F23" w14:textId="4E4F049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4D944" w14:textId="486F3CA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1A60BE5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4DA71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iglycerides/HDL-C ratio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104E43" w14:textId="6E77279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734A3" w14:textId="6C37946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B11F4" w14:textId="2B45936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C9515" w14:textId="2733C73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01F7F" w14:textId="086EF7D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50EF3" w14:textId="242742B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B4283" w14:textId="1137E64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C38B4F" w14:textId="288A5D0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428DE" w14:textId="5F1ECB1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5D8ADD4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1F1F6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5C174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4C486" w14:textId="602B1C8A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± 0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40D18" w14:textId="460D5A2C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 (9.4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6FEF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08B92" w14:textId="3CFC5060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7363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764BF" w14:textId="5A1123C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 ± 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50D6E4" w14:textId="1CD75433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 ± 0.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0CB0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1D9B690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8F7E4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2AB7A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442A2" w14:textId="6C2E6AA2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 ± 1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D06E9" w14:textId="6D023B70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(10.0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EEC1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4FBB7" w14:textId="36A459AD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9538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636C9" w14:textId="5C4C10E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.3 ± </w:t>
            </w:r>
            <w:r w:rsidR="003770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0A791" w14:textId="50DD923B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94AE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4A7BA6" w:rsidRPr="0093703D" w14:paraId="6A3EE13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99EC3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ECA1E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B75D3" w14:textId="2E7E7C81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 ± 0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4233A" w14:textId="2180E414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 (8.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8406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BDBE8" w14:textId="776E86F9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 ± 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00C0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94919" w14:textId="12C94C95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 ± 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56098B" w14:textId="7E61226C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 ± 0.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8F29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A7BA6" w:rsidRPr="0093703D" w14:paraId="68EF8F7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2154E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08188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16F39" w14:textId="285DDFD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3770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 ± 2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4AD6F" w14:textId="2BC422EB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16.1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E38F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D2E8E" w14:textId="4801E5CF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± 1.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FE5F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5E941" w14:textId="33A777D2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 ± 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32491D" w14:textId="1623D57A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BC9F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4A7BA6" w:rsidRPr="0093703D" w14:paraId="7D5E3304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FFC22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5882C4" w14:textId="3B617E5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D4796" w14:textId="263841F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009AD" w14:textId="52D0B9D4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± 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02DE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ED582" w14:textId="0447D96C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± 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1B21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A22B4" w14:textId="57479EA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422105" w14:textId="2876D0A3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1.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9773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4A7BA6" w:rsidRPr="0093703D" w14:paraId="7216D56C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D824B4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04E354" w14:textId="719F866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21AD4" w14:textId="0FF2F2C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C2709" w14:textId="7C545955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24CF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EE775" w14:textId="358D8FED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 ± 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263E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F33B6" w14:textId="7659B24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FC00E" w14:textId="6E808DCD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 ± 2.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7CB8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4A7BA6" w:rsidRPr="0093703D" w14:paraId="1864DE5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68DF6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10EC7" w14:textId="6A187D9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0BE3D" w14:textId="4898091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EEABF" w14:textId="6C36E172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 ± 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0914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14BB9" w14:textId="092C4B63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 ± 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2BB4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 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70F58" w14:textId="0BA27AE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349589" w14:textId="74F40487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 ± 2.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59783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</w:tr>
      <w:tr w:rsidR="004A7BA6" w:rsidRPr="0093703D" w14:paraId="1A5FB64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1C68E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1B1C76" w14:textId="735189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FC3D7" w14:textId="1A13981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8FB61" w14:textId="0262D461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 ± 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07DD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8BDDC" w14:textId="626F0817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 ± 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8541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F1F3E" w14:textId="7CBF4A0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E778C" w14:textId="26F673A2" w:rsidR="0093703D" w:rsidRPr="0093703D" w:rsidRDefault="00377076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 ± 1.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AD108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</w:tr>
      <w:tr w:rsidR="004A7BA6" w:rsidRPr="0093703D" w14:paraId="78E73AD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E09436" w14:textId="5186EE6A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2D454" w14:textId="407541A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865E4" w14:textId="6D63B79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9D1B0" w14:textId="25882B7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E4280" w14:textId="73F7A8C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A021E" w14:textId="7F12B78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FF5AA" w14:textId="0C16A83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06083" w14:textId="5C3FB2B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A34EB1" w14:textId="12B8494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EB29F" w14:textId="42DF51F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6F62E9B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C8B24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Large VLDL-P (nmol·L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6C30ED" w14:textId="0C57C37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DB37C" w14:textId="1DF2DDE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B8F84" w14:textId="09371AA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D6AE8" w14:textId="2205E2D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B29B7" w14:textId="56DD179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C0662" w14:textId="7ADEFDD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D9A38" w14:textId="57BD9A0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22E29" w14:textId="1FCA752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1B03E" w14:textId="34FE248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3417AAB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D6F0B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89D72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0E5EA" w14:textId="14DCB7E8" w:rsidR="0093703D" w:rsidRPr="0093703D" w:rsidRDefault="0048062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±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1128F" w14:textId="6AD99B57" w:rsidR="0093703D" w:rsidRPr="0093703D" w:rsidRDefault="0048062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(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1B58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E54D0" w14:textId="18F96033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875B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8081A" w14:textId="40DA02B8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1265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BB080" w14:textId="3B3F7ADA" w:rsidR="0093703D" w:rsidRPr="0093703D" w:rsidRDefault="00126598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EFD4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5</w:t>
            </w:r>
          </w:p>
        </w:tc>
      </w:tr>
      <w:tr w:rsidR="004A7BA6" w:rsidRPr="0093703D" w14:paraId="3CD7CF1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E10F8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DDBAA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F9515" w14:textId="7599F8B0" w:rsidR="0093703D" w:rsidRPr="0093703D" w:rsidRDefault="0048062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±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7015F" w14:textId="64282E95" w:rsidR="0093703D" w:rsidRPr="0093703D" w:rsidRDefault="0048062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(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C82F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7FA8B" w14:textId="486F6F11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379A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F606D" w14:textId="71C3E672" w:rsidR="0093703D" w:rsidRPr="0093703D" w:rsidRDefault="00126598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2FE21" w14:textId="7A11DCC8" w:rsidR="0093703D" w:rsidRPr="0093703D" w:rsidRDefault="00126598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CC0B3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A7BA6" w:rsidRPr="0093703D" w14:paraId="26886F84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2FA9F3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97A2E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1204D" w14:textId="4F2B5533" w:rsidR="0093703D" w:rsidRPr="0093703D" w:rsidRDefault="0048062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±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12680" w14:textId="79A44C74" w:rsidR="0093703D" w:rsidRPr="0093703D" w:rsidRDefault="0048062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(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EF85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A9EA3" w14:textId="7D26700C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4BC6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D093E" w14:textId="3C2D6CC6" w:rsidR="0093703D" w:rsidRPr="0093703D" w:rsidRDefault="00126598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C88E73" w14:textId="64D8D206" w:rsidR="0093703D" w:rsidRPr="0093703D" w:rsidRDefault="00126598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DC69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4A7BA6" w:rsidRPr="0093703D" w14:paraId="253A426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2ADA91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0FCEA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8D986" w14:textId="14F4B833" w:rsidR="0093703D" w:rsidRPr="0093703D" w:rsidRDefault="0048062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±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DF498" w14:textId="64551114" w:rsidR="0093703D" w:rsidRPr="0093703D" w:rsidRDefault="0048062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8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D626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5EF80" w14:textId="335C41B0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1DDA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18644" w14:textId="3BF68806" w:rsidR="0093703D" w:rsidRPr="0093703D" w:rsidRDefault="00126598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8D1CB" w14:textId="4DA84A03" w:rsidR="0093703D" w:rsidRPr="0093703D" w:rsidRDefault="00126598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53E0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4A7BA6" w:rsidRPr="0093703D" w14:paraId="1478BB9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14BEB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9A578D" w14:textId="14CB249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DAC9E" w14:textId="5047390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3EE8E" w14:textId="09656BF4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3B08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7F717" w14:textId="64160A2B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F3B9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D2095" w14:textId="5764882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F7FE72" w14:textId="4899D919" w:rsidR="0093703D" w:rsidRPr="0093703D" w:rsidRDefault="00126598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9413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4A7BA6" w:rsidRPr="0093703D" w14:paraId="32688BB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18869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9B2E4F" w14:textId="46C8379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C8ACE" w14:textId="0A09FD5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5CF4A" w14:textId="38096A94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E042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31854" w14:textId="41259373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9159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F5D0F" w14:textId="3C47D54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0202A8" w14:textId="3E11D981" w:rsidR="0093703D" w:rsidRPr="0093703D" w:rsidRDefault="00126598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CCAA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4A7BA6" w:rsidRPr="0093703D" w14:paraId="6692544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5CEA3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54285" w14:textId="2ACD0DB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5B32C" w14:textId="1794A71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76411" w14:textId="72E14A18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6CC2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2B4D5" w14:textId="0070866F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01FD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2CB2E" w14:textId="3CDABCE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98D83" w14:textId="38035AB0" w:rsidR="0093703D" w:rsidRPr="0093703D" w:rsidRDefault="00126598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96A05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</w:tr>
      <w:tr w:rsidR="004A7BA6" w:rsidRPr="0093703D" w14:paraId="472E553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8928C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DABB68" w14:textId="2E8DAF7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4679C" w14:textId="0C90BE3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7BBEA" w14:textId="7FDAE667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0DDB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7A4C8" w14:textId="1A3184F0" w:rsidR="0093703D" w:rsidRPr="0093703D" w:rsidRDefault="00AF7B4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94FB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40F1F" w14:textId="27DD61D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50AD4" w14:textId="6DB9488C" w:rsidR="0093703D" w:rsidRPr="0093703D" w:rsidRDefault="00126598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D367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</w:tr>
      <w:tr w:rsidR="004A7BA6" w:rsidRPr="0093703D" w14:paraId="1995ACD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87A905" w14:textId="72FEB77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6C0BB2" w14:textId="30D0311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96E33" w14:textId="3DF7D3F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57FC1" w14:textId="678B5C5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2F83C" w14:textId="68620C2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A1002" w14:textId="14794E3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4DA18" w14:textId="0CBAA59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F9B7E" w14:textId="6F6E82B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3D11A8" w14:textId="7D9A8F6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B2E8C" w14:textId="2D7C87A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30A556B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58BB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Total LDL-P (nmol·L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9E388F" w14:textId="1D6C3FA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CA58F" w14:textId="5CD1949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83018" w14:textId="6F3D8EC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9FE0F" w14:textId="279AB3F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44A50" w14:textId="74F7F98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38FC4" w14:textId="682BA8B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F2E97" w14:textId="6DF4998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B2F46" w14:textId="5BB36F9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150CA" w14:textId="0DCDDFA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7D1209A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C4B60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E471B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C9E5B" w14:textId="1DB64D17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4 ± 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3C719" w14:textId="7E38F649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2 (375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9F33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40C07" w14:textId="48985769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7 ± 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E1ED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2F892" w14:textId="2AA28F7B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5 ± 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36F5A6" w14:textId="33D4FCE6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4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7A977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A7BA6" w:rsidRPr="0093703D" w14:paraId="5DF37DC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9E9F8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61AAE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56723" w14:textId="5866F4E0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9 ± 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264AF" w14:textId="63CEEE5F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2 (383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D658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D426B" w14:textId="14E998A3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1 ± 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9A9D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53B9B" w14:textId="1CEEF0B4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4 ± 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C5A02" w14:textId="4ED35A21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1 ± 3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6017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A7BA6" w:rsidRPr="0093703D" w14:paraId="2717779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E5BE4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8370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41BC0" w14:textId="4EA21CFB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8 ± 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97988" w14:textId="2FEDB059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3 (370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815A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34078" w14:textId="6A3AFB00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 ± 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D1A2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12CD9" w14:textId="32EA7651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8 ± 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26324" w14:textId="34A2D640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8 ± 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21B8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4A7BA6" w:rsidRPr="0093703D" w14:paraId="67821D4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52C7DF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A99D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BBEAB" w14:textId="60788E9B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6 ± 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E747E" w14:textId="6B473ECC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7 (491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805D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459C0" w14:textId="74875034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7 ± 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3FC6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60913" w14:textId="541AFA8B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1 ± 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7170F" w14:textId="1B4EBAA1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7 ± 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C8FB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4A7BA6" w:rsidRPr="0093703D" w14:paraId="712D34F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AC0D5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B46527" w14:textId="2E091E8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93E5E" w14:textId="2EE4B7E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A74A4" w14:textId="500E698F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9 ± 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995E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8FFC8" w14:textId="175C4D4B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7 ± 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98A5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C76DC" w14:textId="176FB56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88E31" w14:textId="5EC16480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3 ± 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3D77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4A7BA6" w:rsidRPr="0093703D" w14:paraId="2F15CFA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5A791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0A5C96" w14:textId="338E981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ECA86" w14:textId="006C9CB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C3CF6" w14:textId="075F0247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5 ± 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B91B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300D7" w14:textId="0FC534AE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 ± 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3F14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BFAFA" w14:textId="61C5F35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380105" w14:textId="78E99F5C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 ± 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8BD92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4A7BA6" w:rsidRPr="0093703D" w14:paraId="439200C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C45DB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0DCFE" w14:textId="021489E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ACE9F" w14:textId="68FA29B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57523" w14:textId="6A417449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± 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BB59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1BDE3" w14:textId="61A3317B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± 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EA67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55735" w14:textId="601E6AE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0F71A2" w14:textId="7B36A915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± 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7248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4A7BA6" w:rsidRPr="0093703D" w14:paraId="51726E54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33A32F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082F51" w14:textId="09F81D9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C302E" w14:textId="0E935B5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15B5C" w14:textId="68DB3603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 ± 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A9BA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16D12" w14:textId="18D7AEEE" w:rsidR="0093703D" w:rsidRPr="0093703D" w:rsidRDefault="0094197F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± 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20F8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971AD" w14:textId="462397E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1ABAF5" w14:textId="51611E76" w:rsidR="0093703D" w:rsidRPr="0093703D" w:rsidRDefault="002568A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 ± 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34EC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4A7BA6" w:rsidRPr="0093703D" w14:paraId="7CBDA54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F6947" w14:textId="5E886D4F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769DB0" w14:textId="32D6667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C3B0E" w14:textId="662592E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28B49" w14:textId="4A80D60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64B74" w14:textId="4B9F699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99C79" w14:textId="3DA19AC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4A733" w14:textId="7BBC43A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F0FD1" w14:textId="007C125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E98EC" w14:textId="32D8881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D60F6" w14:textId="37EAD20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7E472A2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7B05B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Small LDL-P (nmol·L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9609E1" w14:textId="4688F1F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5C784" w14:textId="0EB7333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3F770" w14:textId="2533F44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8270F" w14:textId="552F564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F13BC" w14:textId="140EDA9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4F05C" w14:textId="18E5583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5C3D2" w14:textId="3175B24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65DA8" w14:textId="0B465E5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3AE01" w14:textId="259ECB3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35286D9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86F63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5E76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A59D6" w14:textId="6BE8867E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4 ± 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572A2" w14:textId="61289F05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4 (332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B8F7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C71B3" w14:textId="26ECFE52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1 ± 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297D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84609" w14:textId="6155CC7F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3 ± 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397D1" w14:textId="3227F083" w:rsidR="0093703D" w:rsidRPr="0093703D" w:rsidRDefault="002E42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1 ± 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A410E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2</w:t>
            </w:r>
          </w:p>
        </w:tc>
      </w:tr>
      <w:tr w:rsidR="004A7BA6" w:rsidRPr="0093703D" w14:paraId="0D343EE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027BE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19C9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0E402" w14:textId="78F87751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3 ± 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7FF70" w14:textId="0E014960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6 (354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F43C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900B1" w14:textId="59285611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8 ± 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C4B6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4DA93" w14:textId="31755836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4 ± 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2096E" w14:textId="52330733" w:rsidR="0093703D" w:rsidRPr="0093703D" w:rsidRDefault="002E42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0 ± 3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0742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</w:tr>
      <w:tr w:rsidR="004A7BA6" w:rsidRPr="0093703D" w14:paraId="759A326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D0140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05C0F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910A8" w14:textId="1F0E2468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5 ± 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0F511" w14:textId="514E05C2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3 (31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6669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996E6" w14:textId="37907424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6 ± 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EE7A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A7D8A" w14:textId="73F97EB5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3</w:t>
            </w:r>
            <w:r w:rsidR="002E42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ED89F" w14:textId="4AE1A76E" w:rsidR="0093703D" w:rsidRPr="0093703D" w:rsidRDefault="002E42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4 ± 3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91C2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4A7BA6" w:rsidRPr="0093703D" w14:paraId="38B757B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CE2B7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E25AC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14508" w14:textId="43CD096E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4 ± 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21B5A" w14:textId="2F0D0F54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370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FFE3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7AE57" w14:textId="29F1EA5D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± 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80D7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910C7" w14:textId="6C86A1A5" w:rsidR="0093703D" w:rsidRPr="0093703D" w:rsidRDefault="002E42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0 ± 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582E0" w14:textId="3F5E8C1F" w:rsidR="0093703D" w:rsidRPr="0093703D" w:rsidRDefault="002E42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± 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AAA6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4A7BA6" w:rsidRPr="0093703D" w14:paraId="68BB0B8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D6A83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DC0BAA" w14:textId="57E69DA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85E23" w14:textId="453ACAA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03557" w14:textId="24085B2B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3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B0F2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19FD1" w14:textId="07DB6990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2 ± 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CDB6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B083F" w14:textId="7B7CA72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800FA" w14:textId="14CC2FA7" w:rsidR="0093703D" w:rsidRPr="0093703D" w:rsidRDefault="002E42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6 ± 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A311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4A7BA6" w:rsidRPr="0093703D" w14:paraId="6875D1B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58298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5FF189" w14:textId="782672F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1F954" w14:textId="761647A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6B5DA" w14:textId="06F03DA4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2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B37B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591A4" w14:textId="0842BA26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3 ± 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12DD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7CB0C" w14:textId="4FC883C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456B91" w14:textId="16503DB2" w:rsidR="0093703D" w:rsidRPr="0093703D" w:rsidRDefault="002E42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8 ± 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C7C3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4A7BA6" w:rsidRPr="0093703D" w14:paraId="757C132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A8EB5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415E97" w14:textId="5A7336B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6A078" w14:textId="1107D04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6FEBA" w14:textId="0AD6D740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6E50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D5E56" w14:textId="15E52972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1 ± 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901C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6F946" w14:textId="73CDB83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35F08A" w14:textId="6E11351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</w:t>
            </w:r>
            <w:r w:rsidR="002E42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9862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4A7BA6" w:rsidRPr="0093703D" w14:paraId="061D4FBC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6D179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CEEBCC" w14:textId="3620E4F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8A69D" w14:textId="26FC4FD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C7CAC" w14:textId="550A3181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9 ± 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7AFB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C2F02" w14:textId="0C390FAD" w:rsidR="0093703D" w:rsidRPr="0093703D" w:rsidRDefault="00853A6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7 ± 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4366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886C7" w14:textId="3890A85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B76D4F" w14:textId="719820C9" w:rsidR="0093703D" w:rsidRPr="0093703D" w:rsidRDefault="002E42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9 ± 4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E97AE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4A7BA6" w:rsidRPr="0093703D" w14:paraId="56AE9F8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881EA" w14:textId="20976116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ECC4B3" w14:textId="6A743B0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2E6EF" w14:textId="0809FBB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24BD8" w14:textId="020AC32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48253" w14:textId="71EE361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8705C" w14:textId="5A9DF8A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B5AD3" w14:textId="79592FF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855F3" w14:textId="6D91853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62A82" w14:textId="02AFBC3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9B841" w14:textId="2AD33C0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4805400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BF3D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LDL-particle size (nm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3720A1" w14:textId="04B1BF8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B94EF" w14:textId="320E056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D6380" w14:textId="5EF2D67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EF4B4" w14:textId="251AE2C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E50A5" w14:textId="137AF20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886B6" w14:textId="6EA44C3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4CA82" w14:textId="300D9B8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9C7A0" w14:textId="1513412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EC1C44" w14:textId="1EB79C8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1911193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753BF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D4872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0AE1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3 ± 0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29B0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0.5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2B8F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E5F4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± 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908B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F647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3 ± 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DEDD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± 0.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B2D9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4A7BA6" w:rsidRPr="0093703D" w14:paraId="18F81FE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1AD52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63082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D2A3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 ± 0.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A777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0.5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531F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AE3F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± 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851B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3FBA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2 ± 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3905A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± 0.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B0AC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A7BA6" w:rsidRPr="0093703D" w14:paraId="1EC7789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EB89BA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0F64A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4804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5 ± 0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B1EE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5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E6E3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656E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± 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15EC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E816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4 ±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6A58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± 0.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92FB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A7BA6" w:rsidRPr="0093703D" w14:paraId="2ADE53B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AD44F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5FBA2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57A1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5 ± 0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A350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(0.5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1118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9520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± 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D0AB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2154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5 ± 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183BF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 ± 0.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C1120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4A7BA6" w:rsidRPr="0093703D" w14:paraId="123E847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E68E6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4B1C18" w14:textId="04FDEB8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184B4" w14:textId="1C422C4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CF23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5E9F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CD64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6760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AE8F2" w14:textId="31A9988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47762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8CF27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4A7BA6" w:rsidRPr="0093703D" w14:paraId="702C056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C9CC8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C74612" w14:textId="524C583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82132" w14:textId="55E2120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E29F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±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DE34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49A6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± 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4D83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835B5" w14:textId="5CDA3F4D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215EB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± 0.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B2CA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4A7BA6" w:rsidRPr="0093703D" w14:paraId="04546CC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D78C31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2A1CEC" w14:textId="3BBB65F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483DD" w14:textId="1F44357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3B85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±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3893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4ECB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± 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AC0A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D0D0D" w14:textId="16C2C8B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A6B6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± 0.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7841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</w:tr>
      <w:tr w:rsidR="004A7BA6" w:rsidRPr="0093703D" w14:paraId="1C059DF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CE122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B5B7F4" w14:textId="499A720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F0D57" w14:textId="4514C80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FACA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E772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DE4EA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± 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3C55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77140" w14:textId="4949FCA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096B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0.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3BF7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5</w:t>
            </w:r>
          </w:p>
        </w:tc>
      </w:tr>
      <w:tr w:rsidR="004A7BA6" w:rsidRPr="0093703D" w14:paraId="1BD6512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89BCC3" w14:textId="366E32D0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1B48E0" w14:textId="3CA02C7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79085" w14:textId="67D7392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FFB4E" w14:textId="46B7AE0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8D9FE" w14:textId="0F9B68B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FCC5F" w14:textId="580CA36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05652" w14:textId="77E54A0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C3A4A" w14:textId="32551348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5130F" w14:textId="04D1820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8E8C3" w14:textId="747539D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64D88FF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F48750" w14:textId="2EEFB9A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∆Total HDL-P </w:t>
            </w:r>
            <w:r w:rsidR="00A9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µ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l·L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F7AD60" w14:textId="50384F3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32740" w14:textId="1B43925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580E4" w14:textId="0A514D7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E7EF8" w14:textId="6C15F43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9EF9F" w14:textId="214608D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A8698" w14:textId="16CD0E1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A5B45" w14:textId="53A1A1B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1C4F0B" w14:textId="7AC55612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11ED5" w14:textId="7F83EF0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061FF82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70417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04C3A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249E4" w14:textId="197ED19D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2 ± 0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96519" w14:textId="48A87E2A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(4.9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875E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008A5" w14:textId="5349BF62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860C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6A7E3" w14:textId="1C994489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8 ± 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37C44" w14:textId="47DAA83E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0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31D82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4A7BA6" w:rsidRPr="0093703D" w14:paraId="1AFA131C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7F56D8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33672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9E07F" w14:textId="6ED76EE0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 ± 0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635FC" w14:textId="0DF3EBA5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5.2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1FA3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7BDA8" w14:textId="4A177615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3B50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526C3" w14:textId="3499C7A1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6 ± 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CCD07F" w14:textId="08797707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± 0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760D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4A7BA6" w:rsidRPr="0093703D" w14:paraId="439BA4F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BBE334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8070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34A4C" w14:textId="6D6B4AE6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5 ± 0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63807" w14:textId="1755900D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(4.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0260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FD14E" w14:textId="37C50973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D736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2117D" w14:textId="76060A7A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0 ± 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5A9AD" w14:textId="0088AF1B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± 0.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B0D57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A7BA6" w:rsidRPr="0093703D" w14:paraId="19E2F2F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55B59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5E2C36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30D60" w14:textId="4423BEEF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4 ± 0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4FC15" w14:textId="3EA132E0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(4.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7942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BBD43" w14:textId="5CBCCDDD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± 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8A16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50C8A" w14:textId="0B9005A7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 ± 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EEA6B" w14:textId="472D5176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3CE03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4A7BA6" w:rsidRPr="0093703D" w14:paraId="555FFEB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9028E7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7DF5B7" w14:textId="03755DAC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85879" w14:textId="489754A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728D9" w14:textId="58A20F6E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6CF4B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B4E81" w14:textId="15E921F8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F9808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85DB2" w14:textId="70970A8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9F59FE" w14:textId="6408D150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4C478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4A7BA6" w:rsidRPr="0093703D" w14:paraId="1B6C0EA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BD765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4335E0" w14:textId="6D7B5C3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6B9B4" w14:textId="308DAA55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EF460" w14:textId="35BF4931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± 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1D36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6F52C" w14:textId="41C552E3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± 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8770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AD316" w14:textId="45CC5E9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0A56B" w14:textId="6EAA83F0" w:rsidR="0093703D" w:rsidRPr="0093703D" w:rsidRDefault="000C4435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± 0.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6DD1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4A7BA6" w:rsidRPr="0093703D" w14:paraId="62407BC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9D91C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8AB781" w14:textId="4C54926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E8968" w14:textId="638250D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A47CE" w14:textId="7818C3F1" w:rsidR="0093703D" w:rsidRPr="0093703D" w:rsidRDefault="006A175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± 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16854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C24B9" w14:textId="7B1B6245" w:rsidR="0093703D" w:rsidRPr="0093703D" w:rsidRDefault="006A175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± 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9AE9E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C9BF8" w14:textId="1963270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85840" w14:textId="02096F80" w:rsidR="0093703D" w:rsidRPr="0093703D" w:rsidRDefault="006A175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0.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E834F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</w:tr>
      <w:tr w:rsidR="004A7BA6" w:rsidRPr="0093703D" w14:paraId="04D06E7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8D0AA" w14:textId="77777777" w:rsidR="0093703D" w:rsidRPr="0093703D" w:rsidRDefault="0093703D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C9E805" w14:textId="0BDC63B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6CE9F" w14:textId="20E99A0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19C8D" w14:textId="7B386394" w:rsidR="0093703D" w:rsidRPr="0093703D" w:rsidRDefault="006A175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FB18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B5061" w14:textId="0A4C1FF7" w:rsidR="0093703D" w:rsidRPr="0093703D" w:rsidRDefault="006A175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± 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77120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BDB4C" w14:textId="3CC7BE43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D8EA6B" w14:textId="007EA375" w:rsidR="0093703D" w:rsidRPr="0093703D" w:rsidRDefault="006A1753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± 0.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A5F5B9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</w:tr>
      <w:tr w:rsidR="004A7BA6" w:rsidRPr="0093703D" w14:paraId="0DEB95D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962F4" w14:textId="55DAEC80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C60130" w14:textId="4AAFD46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83A0D" w14:textId="5673339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7AD43" w14:textId="1C8F74C9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EA115" w14:textId="468014B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67E44" w14:textId="3AA6A3B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6D629" w14:textId="25E28B8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2CC78" w14:textId="7F0F85CB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AEED0" w14:textId="118CAF1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86585" w14:textId="5D25C006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3EC80A6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0B3AC" w14:textId="4ECB19B5" w:rsidR="0093703D" w:rsidRPr="0093703D" w:rsidRDefault="00A91D44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Large HDL-P (µ</w:t>
            </w:r>
            <w:r w:rsidR="0093703D"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l·L</w:t>
            </w:r>
            <w:r w:rsidR="0093703D"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="0093703D"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59A167" w14:textId="0C4488A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1D70B" w14:textId="3C3AA29E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386AF" w14:textId="307D533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29833" w14:textId="52EEAB04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5D84F" w14:textId="2923953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82B3C" w14:textId="552033E0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F8326" w14:textId="4F72EA7F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972770" w14:textId="069AE6FA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0DD56" w14:textId="7F9BBA51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A7BA6" w:rsidRPr="0093703D" w14:paraId="0D42DFC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4DDCD" w14:textId="77777777" w:rsidR="0093703D" w:rsidRPr="0093703D" w:rsidRDefault="0093703D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DD20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EEDC6" w14:textId="5FD867EB" w:rsidR="0093703D" w:rsidRPr="0093703D" w:rsidRDefault="009B1D6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4843F" w14:textId="630B0A33" w:rsidR="0093703D" w:rsidRPr="0093703D" w:rsidRDefault="009B1D6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 (2.2</w:t>
            </w:r>
            <w:r w:rsidR="0093703D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22B05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93942" w14:textId="33CEA7F7" w:rsidR="0093703D" w:rsidRPr="0093703D" w:rsidRDefault="00CF54B0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655AC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15FE7" w14:textId="2075FF16" w:rsidR="0093703D" w:rsidRPr="0093703D" w:rsidRDefault="009C77B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91881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0.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DE2CD" w14:textId="77777777" w:rsidR="0093703D" w:rsidRPr="0093703D" w:rsidRDefault="0093703D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</w:tr>
      <w:tr w:rsidR="009523EA" w:rsidRPr="0093703D" w14:paraId="66C255E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01209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10D25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1283F" w14:textId="383575F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 ± 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1C2EA" w14:textId="1430457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2.2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F768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30BFC" w14:textId="094AF66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F8E7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8ABB2" w14:textId="5ACE5F5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 ± 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F7DF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± 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F5BD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</w:tr>
      <w:tr w:rsidR="009523EA" w:rsidRPr="0093703D" w14:paraId="65D51A8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5D40F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85213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6EAD4" w14:textId="6EA2EDE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± 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BB04B" w14:textId="7791FFB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2.1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6E89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5BD4D" w14:textId="7CECFBA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C01A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80C82" w14:textId="57F50BF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± 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48A7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 ± 0.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14D7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9523EA" w:rsidRPr="0093703D" w14:paraId="01EB0BA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7A082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5718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1C4ED" w14:textId="2386E62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 ± 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C935D" w14:textId="26170C8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1.6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E136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B2E3C" w14:textId="5D79501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9892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EFFA6" w14:textId="4966807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 ± 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2476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± 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A8B9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9523EA" w:rsidRPr="0093703D" w14:paraId="5E34B7B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A1A86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4843E6" w14:textId="1447A9C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1A864" w14:textId="1C4987A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5FC5D" w14:textId="56C0486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F552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36D93" w14:textId="0A18452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F6C2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50683" w14:textId="4BE68A6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A78A4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± 0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FE86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9523EA" w:rsidRPr="0093703D" w14:paraId="2DF110E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792666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C2E9FF" w14:textId="6659799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7DEC2" w14:textId="119AC20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9B3E3" w14:textId="2E6508C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±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6C52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68A7E" w14:textId="4312813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BD10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EB76F" w14:textId="7912E33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5FF88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± 0.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D959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9523EA" w:rsidRPr="0093703D" w14:paraId="13E9937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218313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AE22A0" w14:textId="64A33F7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35335" w14:textId="65C6C8E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BCE20" w14:textId="207FADA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±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F927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2CE59" w14:textId="067E7E5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3148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87ED4" w14:textId="1616AF8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64C6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 ± 0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0EE16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9523EA" w:rsidRPr="0093703D" w14:paraId="5926588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B29C8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0E8033" w14:textId="7F594EF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8F442" w14:textId="20377A6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F3647" w14:textId="3AB340B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24BB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05492" w14:textId="28BC01D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± 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946D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EC1B4" w14:textId="0B5E9F8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9E0F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± 0.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7737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</w:tr>
      <w:tr w:rsidR="009523EA" w:rsidRPr="0093703D" w14:paraId="54BB56D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E1B64" w14:textId="4819B72F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0D8C98" w14:textId="1D955D1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75EB6" w14:textId="06202A9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94E80" w14:textId="1B0EE5C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54B01" w14:textId="2591037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B62A4" w14:textId="473ECAB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42265" w14:textId="4EF3AA3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8370F" w14:textId="74D5003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52765" w14:textId="2A76968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52BB9" w14:textId="22796A6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6FD39BE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FF28A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LP-IR scor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C88C5B" w14:textId="26F47F9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D3D2D" w14:textId="0CD05D5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0B114" w14:textId="309A7C8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61BEA" w14:textId="31A7DBF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9BD12" w14:textId="0FADC6C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725F1" w14:textId="18AEACE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7768D" w14:textId="002C357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BDD90" w14:textId="3B0C19B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3F84BA" w14:textId="5A43EC4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2A964A4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FC515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086EE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35734" w14:textId="4F76C6E3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 ±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54413" w14:textId="04D65A44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 (18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1731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9A35B" w14:textId="0D34F46F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 ±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CBE0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25EC5" w14:textId="1848DF8D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CA71B4" w14:textId="1A6BB06A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 ±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8BA7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9523EA" w:rsidRPr="0093703D" w14:paraId="72F122D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CB14D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1ACE9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319E5" w14:textId="5B4ED1AD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 ±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526C7" w14:textId="643F416E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 (18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D902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05601" w14:textId="22060950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0276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549E0" w14:textId="0677B929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 ±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008F2" w14:textId="31979440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3D50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4</w:t>
            </w:r>
          </w:p>
        </w:tc>
      </w:tr>
      <w:tr w:rsidR="009523EA" w:rsidRPr="0093703D" w14:paraId="3D2B796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D2B17B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EF7CA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DB249" w14:textId="5B69DA2A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 ±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D8D63" w14:textId="14BB626B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 (17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5D3F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1DC77" w14:textId="035B959D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36F0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69F41" w14:textId="052D7F62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 ±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08604B" w14:textId="4A335F14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31BB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9523EA" w:rsidRPr="0093703D" w14:paraId="7167F58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E0FAE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0C722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54519" w14:textId="7A0C58CB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8A9A0" w14:textId="0C36CEBC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(1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014E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F8B9B" w14:textId="7900A840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BB7D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96B1B" w14:textId="16D64FE5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 ±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FED222" w14:textId="31FE6286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D04EB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9523EA" w:rsidRPr="0093703D" w14:paraId="11F8325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432757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4912A3" w14:textId="7ACD5E9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CF5D8" w14:textId="33B313D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03869" w14:textId="1328A19F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80C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0DEE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4E836" w14:textId="48E22B5F" w:rsidR="009523EA" w:rsidRPr="0093703D" w:rsidRDefault="00180C0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D4FB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7C8C5" w14:textId="780DB78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DE444" w14:textId="114271DA" w:rsidR="009523EA" w:rsidRPr="0093703D" w:rsidRDefault="00D6563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ACF1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9523EA" w:rsidRPr="0093703D" w14:paraId="0956603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AEEDAE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E120C3" w14:textId="4147E49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2B454" w14:textId="7E18F6E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CCC09" w14:textId="08742F58" w:rsidR="009523EA" w:rsidRPr="0093703D" w:rsidRDefault="00180C0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C671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B8D8A" w14:textId="2A0F1F56" w:rsidR="009523EA" w:rsidRPr="0093703D" w:rsidRDefault="00180C0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 ±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192B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751EC" w14:textId="1EC3EBE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EEAEEA" w14:textId="3278F80E" w:rsidR="009523EA" w:rsidRPr="0093703D" w:rsidRDefault="00180C0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 ±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91B3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9523EA" w:rsidRPr="0093703D" w14:paraId="73CB0F7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58674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F3E8A2" w14:textId="5D3DF8E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05630" w14:textId="2D83672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71FEB" w14:textId="4A13888E" w:rsidR="009523EA" w:rsidRPr="0093703D" w:rsidRDefault="00180C0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041D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B2CFA" w14:textId="07C8A32F" w:rsidR="009523EA" w:rsidRPr="0093703D" w:rsidRDefault="00180C0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 ±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9322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52EDA" w14:textId="251A035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D32C46" w14:textId="28F731A9" w:rsidR="009523EA" w:rsidRPr="0093703D" w:rsidRDefault="00180C0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 ±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6536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9523EA" w:rsidRPr="0093703D" w14:paraId="73FCDE8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1DB2D5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2646E" w14:textId="71FED9D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39BA4" w14:textId="58F8515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6A796" w14:textId="00789C41" w:rsidR="009523EA" w:rsidRPr="0093703D" w:rsidRDefault="00180C0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80A7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77E49" w14:textId="127B9984" w:rsidR="009523EA" w:rsidRPr="0093703D" w:rsidRDefault="00180C0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 ± 2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4695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94E79" w14:textId="49556C0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45013" w14:textId="53DFC04D" w:rsidR="009523EA" w:rsidRPr="0093703D" w:rsidRDefault="00180C0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 ±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00B3C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</w:tr>
      <w:tr w:rsidR="009523EA" w:rsidRPr="0093703D" w14:paraId="516840C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2FFEC" w14:textId="6D1DC77E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50D0D4" w14:textId="2A7B182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85BE2" w14:textId="4F5A288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9EB82" w14:textId="50D1516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C9E30" w14:textId="092DBE0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D679C" w14:textId="3ADF0C6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CB327" w14:textId="19EC5FD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18CB9" w14:textId="1C2524A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307FD6" w14:textId="57FAFB7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A4D410" w14:textId="528D1EC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1C5B288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B02A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C-reactive protein (mg·L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F12552" w14:textId="0AE2946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1892A" w14:textId="3163302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7E9F2" w14:textId="453ACC4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6D303" w14:textId="7BBC0C5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9FBB9" w14:textId="7832878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AB5AE" w14:textId="45860DC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8CD60" w14:textId="42CA522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B846A" w14:textId="66BE35A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3943F" w14:textId="2A1D03D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3443677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2D9AC0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96B94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F9B0F" w14:textId="5B6B0FBD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 ± 0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C715A" w14:textId="2965F626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 (13.4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580E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F1DD2" w14:textId="23058D07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 ± 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7DD8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A4E86" w14:textId="40B09D57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 ± 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33349" w14:textId="52CEDF96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 ± 1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351B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9523EA" w:rsidRPr="0093703D" w14:paraId="40E552F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46B90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FF436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9F3A8" w14:textId="3B79594F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 ± 0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525B6" w14:textId="79C0B4AF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 (17.6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47B0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F9E91" w14:textId="268E6A07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 ± 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30C4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AACFA" w14:textId="6C530744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ABA99" w14:textId="2E7838A6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 ± 1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5803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</w:tr>
      <w:tr w:rsidR="009523EA" w:rsidRPr="0093703D" w14:paraId="0A738F1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DA1E8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290DA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CDD36" w14:textId="2CE3887A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± 0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F470B" w14:textId="252552DF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 (6.5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5567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2515E" w14:textId="5719385A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 ± 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869F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57136" w14:textId="25264E41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 ± 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F4E79B" w14:textId="55E78F4C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 ± 1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5E79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3</w:t>
            </w:r>
          </w:p>
        </w:tc>
      </w:tr>
      <w:tr w:rsidR="009523EA" w:rsidRPr="0093703D" w14:paraId="4222987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450E0B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3887A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9BCDC" w14:textId="3A8B8B6A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 ± 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F0290" w14:textId="4E16B2ED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13.3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2227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0BBAC" w14:textId="7FA1E3FA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± 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C6EC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3ACF4" w14:textId="4D2D4193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 ± 1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ED77E" w14:textId="7C76BC34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± 1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DE83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9523EA" w:rsidRPr="0093703D" w14:paraId="7FE7468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FEB31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E8819" w14:textId="3628FD1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803FF" w14:textId="5D83093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E0A1B" w14:textId="229865BE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 ± 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677B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A7886" w14:textId="5B632FA0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 ± 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E818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AD6A7" w14:textId="070662D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9A5A1" w14:textId="6B7BBBCE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2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3C69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9523EA" w:rsidRPr="0093703D" w14:paraId="504B83A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8AA766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4F0F5" w14:textId="1B0AD1B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CDF57" w14:textId="091BF36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0DBA7" w14:textId="3CED5C19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8 ± 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787B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E1647" w14:textId="761B9B17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1 ± 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96E5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BFE69" w14:textId="1055B0C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C026C" w14:textId="3D88532C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 ± 2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5C1D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9523EA" w:rsidRPr="0093703D" w14:paraId="7B91058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061FB0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FA9F79" w14:textId="426B8D8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4943C" w14:textId="33210F3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7B33D" w14:textId="6AE050C7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 ± 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4052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6626A" w14:textId="227D3BA6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A4DA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1F502" w14:textId="165294E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11270" w14:textId="6CC4DBD0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 ± 2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2D1BD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9523EA" w:rsidRPr="0093703D" w14:paraId="0700B45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EF042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A3B52B" w14:textId="7926C0B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A1E5E" w14:textId="5EBC678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BDDA2" w14:textId="0E933005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7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24F6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C8A5E" w14:textId="3B11C2A9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 ± 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5063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C9CE4" w14:textId="7CDB81B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FB84AF" w14:textId="3986514B" w:rsidR="009523EA" w:rsidRPr="0093703D" w:rsidRDefault="00817B21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 ± 1.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1E0DB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9523EA" w:rsidRPr="0093703D" w14:paraId="6554269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125FEB" w14:textId="0C0C8973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F681B3" w14:textId="5801C25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AAD3C" w14:textId="56895AF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49E5B" w14:textId="6E73D45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BCE71" w14:textId="6CA66EF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BA688" w14:textId="47FCC82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09550" w14:textId="4796B3A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CD2BD" w14:textId="7B776F8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D6ABB" w14:textId="2FFD6D2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64927B" w14:textId="28520B9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52067EF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A3C2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WBC (k·mm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3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C1E227" w14:textId="6E92D10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DF165" w14:textId="1169F67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299DD" w14:textId="29206BD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59BF5" w14:textId="5BD5538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CFCB0" w14:textId="21F1F54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6E15B" w14:textId="5A5C589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00572" w14:textId="23BFC65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DD8C1" w14:textId="0F27D80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14525" w14:textId="0696A29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70429C8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1EAD3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DA8EB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22287" w14:textId="73676480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 ± 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36E48" w14:textId="4D3397E7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(1.4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AA6D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E2733" w14:textId="515D1A84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2746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80841" w14:textId="3D4BB9FA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 ± 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317CFB" w14:textId="7C1EF951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± 0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47B1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11</w:t>
            </w:r>
          </w:p>
        </w:tc>
      </w:tr>
      <w:tr w:rsidR="009523EA" w:rsidRPr="0093703D" w14:paraId="0CAF548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D022D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9454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4635A" w14:textId="59FCE666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 ± 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45F5F" w14:textId="6582E147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(1.5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B73B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3E44A" w14:textId="4BE82D62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9C16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E4492" w14:textId="2F54CEED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 ± 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E963EF" w14:textId="4F9E5F18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BD24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9523EA" w:rsidRPr="0093703D" w14:paraId="00F79AA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97064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9878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0AEF6" w14:textId="414BE772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 ± 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515AA" w14:textId="0730D066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(1.4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D162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82965" w14:textId="7BA33F40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8BCF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62F30" w14:textId="1F8AA482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 ± 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CD2E03" w14:textId="49ADA4AF" w:rsidR="009523EA" w:rsidRPr="0093703D" w:rsidRDefault="00F06ED7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6B004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9523EA" w:rsidRPr="0093703D" w14:paraId="6EA80E8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F51592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494EA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B2846" w14:textId="4D87987B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 ± 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4C378" w14:textId="43253E75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1.6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BBBB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D559E" w14:textId="6B243A9D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A44B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B3B21" w14:textId="7331DE8C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 ± 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285D97" w14:textId="24CB6AE8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9B6CC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9523EA" w:rsidRPr="0093703D" w14:paraId="3228DC4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2A996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70B73B" w14:textId="5BE92B5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2472B" w14:textId="1B316FD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13CAC" w14:textId="5856CDE4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17CA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821A2" w14:textId="72563362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F0D3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A946D" w14:textId="529B876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3D0234" w14:textId="419650F1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0.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A27E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9523EA" w:rsidRPr="0093703D" w14:paraId="2919AF2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97431E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F6C000" w14:textId="33A5880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07B45" w14:textId="705F5A3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5D38B" w14:textId="5C247BC6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14E4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56212" w14:textId="682D6F52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029A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BA338" w14:textId="1513DCC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317F39" w14:textId="14FC8576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A8C6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9523EA" w:rsidRPr="0093703D" w14:paraId="67F573A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038B0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6B9E83" w14:textId="3608683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CFAFB" w14:textId="7B932E9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53E88" w14:textId="48A479CA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CCEF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C67E5" w14:textId="70A61001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A7C5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08EF1" w14:textId="586E650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860A9" w14:textId="2779949E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0F43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9523EA" w:rsidRPr="0093703D" w14:paraId="489F1074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631580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3CBA0C" w14:textId="1E270DE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A4371" w14:textId="5B4DCFA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9FACE" w14:textId="4E2374D7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75F8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82B03" w14:textId="7B1DEBEE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6FDA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F1C7C" w14:textId="532521D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C488D4" w14:textId="137B608D" w:rsidR="009523EA" w:rsidRPr="0093703D" w:rsidRDefault="009E575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± 0.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2074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9523EA" w:rsidRPr="0093703D" w14:paraId="35BD559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47192B" w14:textId="5290614A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D5718" w14:textId="07F13D7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310B4" w14:textId="4CCF88B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4B331" w14:textId="50BCE52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B248E" w14:textId="79B072C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65FEA" w14:textId="0130BD3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A3F18" w14:textId="45D807B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34035" w14:textId="0BAC4FA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82E57A" w14:textId="6C7753C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A6A50" w14:textId="38D63BB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606C67C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89ED4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10-year ASCVD risk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60B20F" w14:textId="0DBE5C9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BA730" w14:textId="5AF1BBC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9D00D" w14:textId="06BEB03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F66FA" w14:textId="5C7B1AC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E6002" w14:textId="79BF143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608BD" w14:textId="3278611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A1699" w14:textId="4F31B62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C1C08E" w14:textId="4125C73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04BA50" w14:textId="61595D8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174641A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61988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9E40E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C0D13" w14:textId="27AC21C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5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E45C1" w14:textId="650DFFC9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 (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6CB4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0CB7E" w14:textId="70D4ADAB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5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B67E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D0B0A" w14:textId="1B7267D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6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D527B" w14:textId="2521C445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3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1F5F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9523EA" w:rsidRPr="0093703D" w14:paraId="444107A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06DBD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EEAF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8D096" w14:textId="2161C1A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7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6CF94" w14:textId="1A0D8E6A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 (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6265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B00E6" w14:textId="6BFDB5E8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6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E511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9E1E2" w14:textId="223294B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3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B5E9D" w14:textId="21EC0365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1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979C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9523EA" w:rsidRPr="0093703D" w14:paraId="7227528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06FF6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63EA5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2BBE3" w14:textId="377164F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EE5F5" w14:textId="52E37D02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 (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8B07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66B26" w14:textId="5F158C70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2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940D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915C7" w14:textId="504C369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8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54A70" w14:textId="5205B9D4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5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567A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9523EA" w:rsidRPr="0093703D" w14:paraId="0430B2C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505F6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12AC2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3ECDA" w14:textId="2F7C5AD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7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22B01" w14:textId="2C979BA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 (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8ADF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6A616" w14:textId="48DB179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1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E6D2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EAF90" w14:textId="3501B06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9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1EFD8" w14:textId="7B73A22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2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B04B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9523EA" w:rsidRPr="0093703D" w14:paraId="424E622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65A85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0B9A4D" w14:textId="3C65F33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B4ABA" w14:textId="2E3133E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E7160" w14:textId="1556B75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5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0455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20AA7" w14:textId="74D2CE1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5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F8AE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0786A" w14:textId="30A1802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D852B4" w14:textId="438036D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5 ±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127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E96ED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9523EA" w:rsidRPr="0093703D" w14:paraId="76A8446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1884E0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AE783D" w14:textId="3EBE6AC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7A774" w14:textId="2A14265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01189" w14:textId="51209091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1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DB37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B08CA" w14:textId="1C91F05B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7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D137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F724D" w14:textId="6210D39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80B9CE" w14:textId="5B4631A3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3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4F8C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9523EA" w:rsidRPr="0093703D" w14:paraId="0CB8F24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41A87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8A7CFE" w14:textId="3A913F5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9EED8" w14:textId="7137A20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CB4C0" w14:textId="51047870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6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F133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24E80" w14:textId="1E7D5DCC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3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A4C9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8BFEE" w14:textId="7E4FD3E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D7D219" w14:textId="6185A4B1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8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A3CB3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9523EA" w:rsidRPr="0093703D" w14:paraId="20D369D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33EB9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FA0A22" w14:textId="57827F8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3ACC4" w14:textId="4462E95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7C321" w14:textId="41A36ADD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0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5A05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594F4" w14:textId="2359D19B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6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042E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4B30D" w14:textId="219F324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65C699" w14:textId="48B7D2BB" w:rsidR="009523EA" w:rsidRPr="0093703D" w:rsidRDefault="002127F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6 ±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80C35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9523EA" w:rsidRPr="0093703D" w14:paraId="7C1B2D9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0AA56" w14:textId="7359C9E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E3836D" w14:textId="56A38E8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5D2CD" w14:textId="5B9F317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4D305" w14:textId="053AC34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04AC6" w14:textId="3A627B7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14D3E" w14:textId="6F26998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D3005" w14:textId="36DCDD6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80A41" w14:textId="5227BBD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E42AA" w14:textId="595F3DF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B078E8" w14:textId="35D9126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61EF4CA9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B063A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CIMT-average (mm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ECC6AE" w14:textId="63A40C4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ECB18" w14:textId="2777DA3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20EF1" w14:textId="3BFBEC7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4085F" w14:textId="4AAC563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1EFAA" w14:textId="50738D6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42DB8" w14:textId="7C03E4E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AA0F8" w14:textId="3C717F3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E1B9E" w14:textId="692AEA7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647D9" w14:textId="2E712CD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2CB7A68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CE0E9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2D2B9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E8E6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5 ± 0.0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B09D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 (0.05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5954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CE7F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 ± 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C9FE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FA70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5 ± 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79B4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 ± 0.0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C9D3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9523EA" w:rsidRPr="0093703D" w14:paraId="131741F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7CBD06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C4E3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0A4C9" w14:textId="4820B497" w:rsidR="009523EA" w:rsidRPr="0093703D" w:rsidRDefault="00102AE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3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0.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E9DF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 (0.05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E083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CC08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 ± 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3B40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DF2A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7 ± 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25AB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 ± 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EEFE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9523EA" w:rsidRPr="0093703D" w14:paraId="50EFBB9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49BBA6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B0CE3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4A23F" w14:textId="29BCDA4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4 ± 0.0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12B9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 (0.05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3395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BC2D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 ± 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F15E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7867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2 ± 0.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F989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 ± 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DCC9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9523EA" w:rsidRPr="0093703D" w14:paraId="3806EE7C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C62CE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672F3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BE5B1" w14:textId="4D0E8BF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  <w:r w:rsidR="00102A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0.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7896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 (0.0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FD11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47B6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 ± 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EEC6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0A22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± 0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9B7D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 ± 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8E8EB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9523EA" w:rsidRPr="0093703D" w14:paraId="59C8A51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F7CE41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B09131" w14:textId="46D1557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EEF20" w14:textId="67C8CCF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86EC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3 ± 0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F6F9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8A16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 ± 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523C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A0240" w14:textId="1D6CCB1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65283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 ± 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5A7F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9523EA" w:rsidRPr="0093703D" w14:paraId="21E5897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22EDA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7C0191" w14:textId="71B73E1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4DD22" w14:textId="1DD6D0C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4554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4 ± 0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95B7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5CA4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 ± 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CEF1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DFAA8" w14:textId="5515227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15F80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 ± 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D97EE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9523EA" w:rsidRPr="0093703D" w14:paraId="6BBE6DB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D8044E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A0F42" w14:textId="26D7E87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8389B" w14:textId="43FE617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0862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 ± 0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7329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D0CD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 ± 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29E9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A3AA7" w14:textId="10EE079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8FCE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 ± 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BC4E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9523EA" w:rsidRPr="0093703D" w14:paraId="546E5B4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851454" w14:textId="77777777" w:rsidR="009523EA" w:rsidRPr="0093703D" w:rsidRDefault="009523EA" w:rsidP="00136205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698933" w14:textId="16A530C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12339" w14:textId="5A4BFEE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1164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2 ± 0.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1649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C957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 ± 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E372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63C2A" w14:textId="307DE25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EFA2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 ± 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4FEE1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9523EA" w:rsidRPr="0093703D" w14:paraId="01C2AE3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B061A0" w14:textId="686207D0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9DFEC2" w14:textId="13D2A45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324D3" w14:textId="12F72EB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8B661" w14:textId="2FC6FFA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9674E" w14:textId="004ADB8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CDA6E" w14:textId="52D56BF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45F31" w14:textId="609ACD7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49B3E" w14:textId="2DC989C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45517" w14:textId="27B7639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413CB5" w14:textId="4173AE6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14A0C78C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A2523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Statin (%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39DB56" w14:textId="0DF79C5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02F50" w14:textId="6F364C9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3C4F7" w14:textId="112413A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80B58" w14:textId="30135B9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810F0" w14:textId="71AC985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EA0E0" w14:textId="055D83E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E9B78" w14:textId="6F99C1E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CF5297" w14:textId="78AFBED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A03868" w14:textId="0938F96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26BEF904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4108F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CC41D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60981" w14:textId="290EA18B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2 ± 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76923" w14:textId="2A9BC241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 (34.4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9444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DF69E" w14:textId="6F2ADFC3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 ± 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AF18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091A0" w14:textId="169442F9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7 ± 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F68D6" w14:textId="5A69658B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 ± 2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5BF0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9523EA" w:rsidRPr="0093703D" w14:paraId="59E97D3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3D736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43F46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3FFB0" w14:textId="00B7B671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1 ± 4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4EED6" w14:textId="0D98355C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 (36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B50C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77FC6" w14:textId="0B64189A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 ± 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D845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B5E18" w14:textId="69072C7E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8 ± 4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579B1" w14:textId="721DDBB5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 ± 3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8A2CE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9523EA" w:rsidRPr="0093703D" w14:paraId="5434501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4DADA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FCC86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18804" w14:textId="546D8528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1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BBE72" w14:textId="4746B163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 (32.4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5EFB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9D9DA" w14:textId="34360E39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 ± 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77E0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99EF0" w14:textId="43EF1829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4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F34E54" w14:textId="107DF211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 ± 3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10D12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9523EA" w:rsidRPr="0093703D" w14:paraId="28F8198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F20993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66509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E0121" w14:textId="6D58D2D8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4 ± 5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E0DC7" w14:textId="6AA27C5C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 (37.9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36D6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7CCCD" w14:textId="54F0EC30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 ± 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88E8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13B92" w14:textId="57C2E86C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4 ± 5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7180C" w14:textId="205E95BF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 ± 4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24D3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9523EA" w:rsidRPr="0093703D" w14:paraId="47314E0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F944CF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D1AC71" w14:textId="69C3A56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12C76" w14:textId="11AE205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39AAA" w14:textId="776B89AD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11F8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391F3" w14:textId="3CE9ADAB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3068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EF895" w14:textId="601C5A7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3502A" w14:textId="3FCA4C30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 ± 4.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7122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9523EA" w:rsidRPr="0093703D" w14:paraId="678906B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AF175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5DE599" w14:textId="3AC84AE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E2575" w14:textId="30EF0D9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FAB2E" w14:textId="41B7AAD3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4 ± 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6EDF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3BF92" w14:textId="55CF2A42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2 ± 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92FA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553C3" w14:textId="5DE902C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B27B2" w14:textId="3E317189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6 ± 5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EB8E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9523EA" w:rsidRPr="0093703D" w14:paraId="27C2744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41B57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297F31" w14:textId="4F1BF9C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1698C" w14:textId="7F4A730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AE551" w14:textId="4ACAE374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1 ± 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C3CE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83F29" w14:textId="1138CBA5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2 ± 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BBCF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C5A78" w14:textId="662BB9A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5788A2" w14:textId="70A0EB8A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6 ± 5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217CE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9523EA" w:rsidRPr="0093703D" w14:paraId="4C6B929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39C03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B4FF39" w14:textId="367EC52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00945" w14:textId="385DBEC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0748F" w14:textId="1F3E40A9" w:rsidR="009523EA" w:rsidRPr="0093703D" w:rsidRDefault="004E142B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3 ± 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4594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1F600" w14:textId="6F407EAF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2 ± 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7257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5C475" w14:textId="7F6BF9A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EC88B" w14:textId="0432CE53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1 ± 4.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20691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9523EA" w:rsidRPr="0093703D" w14:paraId="35259C2D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33D10" w14:textId="6C55926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AA6DFA" w14:textId="29DF24C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9B728" w14:textId="7091F32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4613C" w14:textId="2A290BD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2FD43" w14:textId="03B8CCD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AAB3C" w14:textId="6398213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809F8" w14:textId="5E3FEAA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33B99" w14:textId="551A5CD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22185" w14:textId="6F6973B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CA2FE" w14:textId="3B88D66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02B930B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E54322" w14:textId="7AAA917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 An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tihypertensive</w:t>
            </w:r>
            <w:r w:rsidRPr="008E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4798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medication </w:t>
            </w: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4D78EC" w14:textId="0B95D36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4BC19" w14:textId="0DDC1A2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0ADB3" w14:textId="4FE3BD5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482B9" w14:textId="6EE4239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7C3C1" w14:textId="41359E3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DA711" w14:textId="410449E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F1CDA" w14:textId="5C94D2A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2C3B1" w14:textId="54631EE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7A37BE" w14:textId="79A6290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516F791B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EBB45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B2F0E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1A10B" w14:textId="346FF662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4 ± 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C00E2" w14:textId="0F34889D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9 (42.3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AA86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C64FD" w14:textId="4FF803D1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9 ± 2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B46B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5417D" w14:textId="4FEF2FF0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8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E0BE3" w14:textId="5E5B3DE3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4 ± 2.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AD52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x10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9523EA" w:rsidRPr="0093703D" w14:paraId="14AE00D2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5CF09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64580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1AA28" w14:textId="5E0E1E9D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8 ± 4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9A191" w14:textId="666F3BEB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6 (40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7F3C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F99F7" w14:textId="2C331487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9 ± 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28AE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852AF" w14:textId="11E17804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2 ± 4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F8B9F9" w14:textId="0BDA685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8</w:t>
            </w:r>
            <w:r w:rsidR="000D1F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35A5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9523EA" w:rsidRPr="0093703D" w14:paraId="5F91FE1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22EC2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A8CAB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5298A" w14:textId="35832BBF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0 ± 4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77E49" w14:textId="042D6635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0 (43.9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4604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D7E1F" w14:textId="277EF958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9 ± 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C434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ECB39" w14:textId="26702BC1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2 ± 4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712E9" w14:textId="7AD82EB7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9 ± 4.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ED603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9523EA" w:rsidRPr="0093703D" w14:paraId="3BF5C31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CCC051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AE41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CA876" w14:textId="20C6AC10" w:rsidR="009523EA" w:rsidRPr="0093703D" w:rsidRDefault="002E3FD2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3 ± 5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77E80" w14:textId="65A47825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 (41.4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CC0D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F488F" w14:textId="01561FC9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 ± 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F55D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DD6CD" w14:textId="3F10BA74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2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6564E" w14:textId="2E5EA031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 ± 4.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9D46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9523EA" w:rsidRPr="0093703D" w14:paraId="1FF9C701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A1D20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4C314F" w14:textId="76812E4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C97FC" w14:textId="54D995A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F9B27" w14:textId="1EA98335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 ± 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003B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AF6BE" w14:textId="1EC0DF21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 ± 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8B58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817F0" w14:textId="3A4E767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B389D" w14:textId="40474659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 ± 5.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7C47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9523EA" w:rsidRPr="0093703D" w14:paraId="1F1A7974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431CD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076767" w14:textId="6F2299E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6C3C5" w14:textId="1D7800E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11EE1" w14:textId="2E0EFD89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2 ± 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A6E0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D2ADC" w14:textId="57AB9746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 ± 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22C0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0479D" w14:textId="1FC65AE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80C8E" w14:textId="0308733D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2 ± 6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66781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9523EA" w:rsidRPr="0093703D" w14:paraId="7EBC249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22238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D79856" w14:textId="17994AD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BD47D" w14:textId="6ED929E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3908F" w14:textId="410BE5AE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6 ± 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D8CE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424CE" w14:textId="53155017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6 ± 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4E25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B9525" w14:textId="1C28FF7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35841B" w14:textId="1A347427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2 ± 6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19ED9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</w:tr>
      <w:tr w:rsidR="009523EA" w:rsidRPr="0093703D" w14:paraId="777A1CC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40521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D581DA" w14:textId="6BDD914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3713F" w14:textId="2E1C611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C4AD6" w14:textId="40D8F53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</w:t>
            </w:r>
            <w:r w:rsidR="000D1F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FE27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09ADF" w14:textId="3C16A48F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6 ± 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21F1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FE3DC" w14:textId="11C462E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570B2" w14:textId="0BDE0D07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7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5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14D9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</w:tr>
      <w:tr w:rsidR="009523EA" w:rsidRPr="0093703D" w14:paraId="0D09C30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AEDB5B" w14:textId="361210D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21FC9D" w14:textId="6E1C6C9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4E29D" w14:textId="537F5D1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650C4" w14:textId="5823DD1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53DBB" w14:textId="72E617C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DF033" w14:textId="002BAF6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49005" w14:textId="26F592A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5F233" w14:textId="360726D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954F6" w14:textId="4B6B0EF4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D3151" w14:textId="65298D9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599EE5A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A90E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∆ACE or ARB (%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E670DF" w14:textId="0629C9B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4EB42" w14:textId="0C2C9F5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2316B" w14:textId="26E8A97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ECC08" w14:textId="46BAE9B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639FC" w14:textId="0BA3F78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B1B64" w14:textId="2C5ADF4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69090" w14:textId="3534E20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34B7DC" w14:textId="48D0706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E3AB4" w14:textId="7F74DFE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249B2CA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E1954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7E928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8AEF9" w14:textId="6FAB2D65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9 ± 3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D3D15" w14:textId="5A2BB462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27.1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D121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AE771" w14:textId="3177EEC3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D79F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BA307" w14:textId="6D0A3993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 ± 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A3A9F" w14:textId="51E38E4C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± 1.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67CFC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9523EA" w:rsidRPr="0093703D" w14:paraId="3FE8FCA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0E072B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35F56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46920" w14:textId="23F4343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8</w:t>
            </w:r>
            <w:r w:rsidR="000D1F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1E25E" w14:textId="0F0B1F65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6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5FFA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D526E" w14:textId="4F9EA243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0189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CD98F" w14:textId="5612655F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3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D32853" w14:textId="3ED8F009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 ± 2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BEEF2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9523EA" w:rsidRPr="0093703D" w14:paraId="19C57B0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30DAC5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45A47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2339B" w14:textId="19628042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 ± 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28FC1" w14:textId="3CD19573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8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1E62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68C7A" w14:textId="6AA218BF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 ± 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81443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E366A" w14:textId="09D3A858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7 ± 4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A65D0" w14:textId="045AE377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± 2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0A63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9523EA" w:rsidRPr="0093703D" w14:paraId="465F7DD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0D765D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82A57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2D27E" w14:textId="462AC1E6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 ± 4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22D2D" w14:textId="38B295C1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 (28.3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BE580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02449" w14:textId="1C34803A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 ± 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CD49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591E8" w14:textId="59310883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 ± 4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3B4952" w14:textId="51C35E43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 ± 3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8B90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9523EA" w:rsidRPr="0093703D" w14:paraId="0E94A8C7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B6657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41EB27" w14:textId="41BF965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6FEF4" w14:textId="6DF82CA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F8A91" w14:textId="0FD8B922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 ± 3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3B1C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89FC5" w14:textId="790D9733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 ± 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63F7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E0F46" w14:textId="64D5C55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FCD61C" w14:textId="0EFBBD57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 ± 3.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EB64F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9523EA" w:rsidRPr="0093703D" w14:paraId="4616D7DF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B96FB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7C2055" w14:textId="7801010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12E2E" w14:textId="5990987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55142" w14:textId="5D909545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4 ± 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B33C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F5613" w14:textId="5F7BC0EF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 ± 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61B0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6B1D4" w14:textId="1B361F6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10242" w14:textId="691D88FA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3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807BB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9523EA" w:rsidRPr="0093703D" w14:paraId="58DD40B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646F6F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13E4F8" w14:textId="06600DF6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3CA71" w14:textId="2E0451C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A54C6" w14:textId="7ADAFE7E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 ± 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3165B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D8697" w14:textId="371EDF5B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1072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B4046" w14:textId="76C2676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D9B9D" w14:textId="54F21EF5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57BC3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9523EA" w:rsidRPr="0093703D" w14:paraId="0F357B05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843C9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1D3C4D" w14:textId="1B06D7E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F3E59" w14:textId="7094A26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7B725" w14:textId="3858B3A4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 ± 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9E5F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87200" w14:textId="047212BF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 ± 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A3D1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6AC6B" w14:textId="11268D0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15185" w14:textId="4D4A910B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 ± 3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1548C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9523EA" w:rsidRPr="0093703D" w14:paraId="1C4A128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D218C" w14:textId="0EFD101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BCAA37" w14:textId="1D5F5EA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AB5DB" w14:textId="6EBF291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F5D0A" w14:textId="36997F2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1113C" w14:textId="39AFBC6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F2B60" w14:textId="25DCA9D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FD006" w14:textId="1D6B994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C6153" w14:textId="43E5322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5EA39D" w14:textId="4AC1124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79E8C" w14:textId="6BE7E68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15BC6FEE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B5FC0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∆Diuretics (%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921506" w14:textId="3A8442C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D4C6A" w14:textId="7F02B5DD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9520E" w14:textId="2607DCDE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DAADE" w14:textId="16B0F49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0E0F0" w14:textId="1DA4D4D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22C4E" w14:textId="578649F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A935C" w14:textId="55CF9CD5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42755" w14:textId="18C0820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5CBE9" w14:textId="2C48260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23EA" w:rsidRPr="0093703D" w14:paraId="7F972076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1EBF78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A45FC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AE819" w14:textId="12B9572D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 ± 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6F7A0" w14:textId="7025BF0D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6 (41.3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6883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4B70B" w14:textId="16A3A550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5 ± 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EEDA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FCC2E" w14:textId="6E96370A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78B025" w14:textId="73F95E9E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7 ± 2.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0A2E17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</w:tr>
      <w:tr w:rsidR="009523EA" w:rsidRPr="0093703D" w14:paraId="73B37A84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C555A9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742BE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53242" w14:textId="6AEB7281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0D1F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 ± 4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5D2B1" w14:textId="5DD4CFD3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6 (39.2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0731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B37CE" w14:textId="755FF1A7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8 ± 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8C88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0E192" w14:textId="790934EA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9 ± 4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A5650" w14:textId="7297A618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6 ± 3.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1DFE5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9523EA" w:rsidRPr="0093703D" w14:paraId="623A9463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700028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C2CF1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F1639" w14:textId="11C136FC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5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44805" w14:textId="71A41BD8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8 (43.2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BD45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CF282" w14:textId="3B431F4A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3 ± 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018DA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642CE" w14:textId="67C4EA85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4 ± 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1DA9FC" w14:textId="2F979B36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8 ± 3.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EF78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9523EA" w:rsidRPr="0093703D" w14:paraId="0AB6B4E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B8974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B53222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11A17" w14:textId="2296EC3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</w:t>
            </w:r>
            <w:r w:rsidR="000D1F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5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2D919" w14:textId="2FBEA5B9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 (32.9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F476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34AE1" w14:textId="1FD1AA9A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 ± 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C7B5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5B8FD" w14:textId="4567E26D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0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D694B4" w14:textId="6CE87EE5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 ± 4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3B29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9523EA" w:rsidRPr="0093703D" w14:paraId="6E28B89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6D34B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24A1C4" w14:textId="66E87159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E948C" w14:textId="7E515F1C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5AF7B" w14:textId="3F5ECA82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 ± 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9B575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370D" w14:textId="541D334A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 ± 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3B6C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7CDF5" w14:textId="12BAB813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4E56D" w14:textId="50139DC6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 ± 5.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273F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9523EA" w:rsidRPr="0093703D" w14:paraId="134DD5F8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EEA5A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142A8" w14:textId="203470F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6F734" w14:textId="16DE9930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66D5D" w14:textId="2DA80F9E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1 ± 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E8311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70DCE" w14:textId="62F4F0AA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0 ± 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9372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5D086" w14:textId="74A777AA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6D858F" w14:textId="0BDACEAB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8 ± 5.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9B9E9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9523EA" w:rsidRPr="0093703D" w14:paraId="2B754EEA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65905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1EB0E" w14:textId="57A69B8F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37AE8" w14:textId="2DAA9EE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F1C2F" w14:textId="2659C2CC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3 ± 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8DAF8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50FCB" w14:textId="1054C95A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4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BC554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DD9A5" w14:textId="059E071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35647" w14:textId="6360BC1A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0 ± 5.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A19246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9523EA" w:rsidRPr="0093703D" w14:paraId="34BB32B0" w14:textId="77777777" w:rsidTr="00AF7B4F">
        <w:trPr>
          <w:trHeight w:val="432"/>
        </w:trPr>
        <w:tc>
          <w:tcPr>
            <w:tcW w:w="207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61256C" w14:textId="77777777" w:rsidR="009523EA" w:rsidRPr="0093703D" w:rsidRDefault="009523EA" w:rsidP="00136205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585D5" w14:textId="1A82BFAB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C4846" w14:textId="24FFD372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D5DB3" w14:textId="689C9266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1 ± 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085AE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951C08" w14:textId="2CCEBD00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7 ± 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1451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513B9" w14:textId="055F8B78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25DCE" w14:textId="365F2CBA" w:rsidR="009523EA" w:rsidRPr="0093703D" w:rsidRDefault="000D1F6C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8 ± 4.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054F2D" w14:textId="77777777" w:rsidR="009523EA" w:rsidRPr="0093703D" w:rsidRDefault="009523EA" w:rsidP="001362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9523EA" w:rsidRPr="0093703D" w14:paraId="3043C351" w14:textId="77777777" w:rsidTr="0093703D">
        <w:trPr>
          <w:trHeight w:val="1980"/>
        </w:trPr>
        <w:tc>
          <w:tcPr>
            <w:tcW w:w="13720" w:type="dxa"/>
            <w:gridSpan w:val="10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44C67" w14:textId="10F87CE9" w:rsidR="009523EA" w:rsidRPr="0093703D" w:rsidRDefault="000075F1" w:rsidP="00B73A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01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0251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s (standard deviations) or ± one standard error are presented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ample sizes, means, and significance levels refer to subjects with baseline and one-year measurements for </w:t>
            </w:r>
            <w:r w:rsidR="009523EA" w:rsidRPr="009370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leters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and to 349 subjects (262 intervention and 87 usual care) for </w:t>
            </w:r>
            <w:r w:rsidR="009523EA" w:rsidRPr="009370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l starters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Significance levels for </w:t>
            </w:r>
            <w:r w:rsidR="009523EA" w:rsidRPr="0093703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pleters</w:t>
            </w:r>
            <w:r w:rsidR="009523EA"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fer to one-sample t-test with or without adjustment.  Untransformed triglyceride and C-reactive protein values are presented, however, their statistical significances were based on their log-transformed values.</w:t>
            </w:r>
          </w:p>
        </w:tc>
      </w:tr>
      <w:tr w:rsidR="009523EA" w:rsidRPr="0093703D" w14:paraId="0F09E73A" w14:textId="77777777" w:rsidTr="0093703D">
        <w:trPr>
          <w:trHeight w:val="700"/>
        </w:trPr>
        <w:tc>
          <w:tcPr>
            <w:tcW w:w="13720" w:type="dxa"/>
            <w:gridSpan w:val="10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8C13C" w14:textId="15D23122" w:rsidR="009523EA" w:rsidRPr="0093703D" w:rsidRDefault="009523EA" w:rsidP="00B73A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="000075F1" w:rsidRPr="008E01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differences</w:t>
            </w:r>
            <w:bookmarkStart w:id="0" w:name="_GoBack"/>
            <w:bookmarkEnd w:id="0"/>
            <w:r w:rsidR="000075F1" w:rsidRPr="008E01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one standard error</w:t>
            </w:r>
            <w:r w:rsidR="000075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re presented.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ificance levels refer to two-sample t-test or analysis of covariance for the differences.</w:t>
            </w:r>
          </w:p>
        </w:tc>
      </w:tr>
      <w:tr w:rsidR="009523EA" w:rsidRPr="0093703D" w14:paraId="17A2ED6E" w14:textId="77777777" w:rsidTr="0093703D">
        <w:trPr>
          <w:trHeight w:val="700"/>
        </w:trPr>
        <w:tc>
          <w:tcPr>
            <w:tcW w:w="13720" w:type="dxa"/>
            <w:gridSpan w:val="10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85A0A" w14:textId="3D761FE9" w:rsidR="009523EA" w:rsidRPr="0093703D" w:rsidRDefault="009523EA" w:rsidP="00B73A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3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sted for sex, age, baseline BMI, baseline insulin use (user vs. non-user), and African-American race.</w:t>
            </w:r>
          </w:p>
        </w:tc>
      </w:tr>
      <w:tr w:rsidR="009523EA" w:rsidRPr="0093703D" w14:paraId="744C05B8" w14:textId="77777777" w:rsidTr="0093703D">
        <w:trPr>
          <w:trHeight w:val="380"/>
        </w:trPr>
        <w:tc>
          <w:tcPr>
            <w:tcW w:w="13720" w:type="dxa"/>
            <w:gridSpan w:val="10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B467D" w14:textId="77777777" w:rsidR="009523EA" w:rsidRPr="0093703D" w:rsidRDefault="009523EA" w:rsidP="00B73A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4 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uted values based on 700 iterations from multivariate normal regression.</w:t>
            </w:r>
          </w:p>
        </w:tc>
      </w:tr>
      <w:tr w:rsidR="009523EA" w:rsidRPr="0093703D" w14:paraId="27BD0098" w14:textId="77777777" w:rsidTr="0093703D">
        <w:trPr>
          <w:trHeight w:val="700"/>
        </w:trPr>
        <w:tc>
          <w:tcPr>
            <w:tcW w:w="13720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845BA8" w14:textId="20B5AB1E" w:rsidR="009523EA" w:rsidRPr="0093703D" w:rsidRDefault="009523EA" w:rsidP="00B73AB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5 </w:t>
            </w:r>
            <w:r w:rsidR="00F46B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significance level of P&lt;0.0019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nsures overall</w:t>
            </w:r>
            <w:r w:rsidR="00FA4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imultaneous significance of P&lt;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over the 2</w:t>
            </w:r>
            <w:r w:rsidR="00F46B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9370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ariables using Bonferroni correction.</w:t>
            </w:r>
          </w:p>
        </w:tc>
      </w:tr>
    </w:tbl>
    <w:p w14:paraId="18CC826A" w14:textId="77777777" w:rsidR="00344679" w:rsidRPr="0093703D" w:rsidRDefault="00344679" w:rsidP="00136205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344679" w:rsidRPr="0093703D" w:rsidSect="009370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03D"/>
    <w:rsid w:val="000075F1"/>
    <w:rsid w:val="000134C2"/>
    <w:rsid w:val="00073C5C"/>
    <w:rsid w:val="000C4435"/>
    <w:rsid w:val="000D1F6C"/>
    <w:rsid w:val="0010060C"/>
    <w:rsid w:val="00102AEC"/>
    <w:rsid w:val="0010327A"/>
    <w:rsid w:val="00126598"/>
    <w:rsid w:val="00136205"/>
    <w:rsid w:val="001624E1"/>
    <w:rsid w:val="00180C0B"/>
    <w:rsid w:val="0019680B"/>
    <w:rsid w:val="002127F2"/>
    <w:rsid w:val="002313A1"/>
    <w:rsid w:val="00252184"/>
    <w:rsid w:val="002568AB"/>
    <w:rsid w:val="002E3FD2"/>
    <w:rsid w:val="002E42EA"/>
    <w:rsid w:val="00305841"/>
    <w:rsid w:val="00310CB4"/>
    <w:rsid w:val="00344679"/>
    <w:rsid w:val="00377076"/>
    <w:rsid w:val="00480625"/>
    <w:rsid w:val="004A5F2D"/>
    <w:rsid w:val="004A7BA6"/>
    <w:rsid w:val="004E142B"/>
    <w:rsid w:val="00563619"/>
    <w:rsid w:val="00594878"/>
    <w:rsid w:val="005C7A55"/>
    <w:rsid w:val="006005AB"/>
    <w:rsid w:val="00671CDB"/>
    <w:rsid w:val="006A1753"/>
    <w:rsid w:val="00745C4F"/>
    <w:rsid w:val="00761AEC"/>
    <w:rsid w:val="008019F5"/>
    <w:rsid w:val="00817B21"/>
    <w:rsid w:val="00853A63"/>
    <w:rsid w:val="00882319"/>
    <w:rsid w:val="0093703D"/>
    <w:rsid w:val="0094197F"/>
    <w:rsid w:val="009523EA"/>
    <w:rsid w:val="009B1D6A"/>
    <w:rsid w:val="009C77BB"/>
    <w:rsid w:val="009E5752"/>
    <w:rsid w:val="00A26C89"/>
    <w:rsid w:val="00A91D44"/>
    <w:rsid w:val="00AF7B4F"/>
    <w:rsid w:val="00B42CDD"/>
    <w:rsid w:val="00B73AB8"/>
    <w:rsid w:val="00BB27C4"/>
    <w:rsid w:val="00BE6F07"/>
    <w:rsid w:val="00C51781"/>
    <w:rsid w:val="00C979B9"/>
    <w:rsid w:val="00CF54B0"/>
    <w:rsid w:val="00D6563A"/>
    <w:rsid w:val="00D667A0"/>
    <w:rsid w:val="00D742FE"/>
    <w:rsid w:val="00DB64D3"/>
    <w:rsid w:val="00EC4E6F"/>
    <w:rsid w:val="00F06ED7"/>
    <w:rsid w:val="00F46B92"/>
    <w:rsid w:val="00F7037A"/>
    <w:rsid w:val="00FA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F5E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48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8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8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8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8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8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2913</Words>
  <Characters>16607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Bhanpuri</dc:creator>
  <cp:keywords/>
  <dc:description/>
  <cp:lastModifiedBy>Nasir Bhanpuri</cp:lastModifiedBy>
  <cp:revision>7</cp:revision>
  <dcterms:created xsi:type="dcterms:W3CDTF">2018-04-10T01:26:00Z</dcterms:created>
  <dcterms:modified xsi:type="dcterms:W3CDTF">2018-04-10T17:45:00Z</dcterms:modified>
</cp:coreProperties>
</file>